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60297" w14:textId="77777777" w:rsidR="007450BB" w:rsidRDefault="007450BB" w:rsidP="002F0B9F">
      <w:pPr>
        <w:rPr>
          <w:b/>
        </w:rPr>
      </w:pPr>
      <w:bookmarkStart w:id="0" w:name="_GoBack"/>
      <w:bookmarkEnd w:id="0"/>
      <w:r w:rsidRPr="00A51D56">
        <w:rPr>
          <w:b/>
        </w:rPr>
        <w:t>Supplementary Material</w:t>
      </w:r>
    </w:p>
    <w:p w14:paraId="653B0DBF" w14:textId="77777777" w:rsidR="007450BB" w:rsidRPr="00A51D56" w:rsidRDefault="009A6C5D" w:rsidP="0096532A">
      <w:pPr>
        <w:spacing w:line="480" w:lineRule="auto"/>
        <w:rPr>
          <w:b/>
        </w:rPr>
      </w:pPr>
      <w:r>
        <w:rPr>
          <w:b/>
        </w:rPr>
        <w:t>Supplementary notes</w:t>
      </w:r>
    </w:p>
    <w:p w14:paraId="258B54EB" w14:textId="539D8ED4" w:rsidR="007450BB" w:rsidRPr="00A51D56" w:rsidRDefault="00701F96" w:rsidP="0096532A">
      <w:pPr>
        <w:spacing w:line="480" w:lineRule="auto"/>
        <w:rPr>
          <w:b/>
        </w:rPr>
      </w:pPr>
      <w:r>
        <w:rPr>
          <w:b/>
        </w:rPr>
        <w:t>Supplementary N</w:t>
      </w:r>
      <w:r w:rsidR="007450BB" w:rsidRPr="00A51D56">
        <w:rPr>
          <w:b/>
        </w:rPr>
        <w:t>ote 1:  Correlation between genome quality and orthologue retrieval</w:t>
      </w:r>
    </w:p>
    <w:p w14:paraId="6D4590DD" w14:textId="3E3A8DF5" w:rsidR="007450BB" w:rsidRDefault="007450BB" w:rsidP="0096532A">
      <w:pPr>
        <w:spacing w:line="480" w:lineRule="auto"/>
      </w:pPr>
      <w:r>
        <w:t>To evaluate the relationship between genome quality and orthologue retrieval by Orthonome</w:t>
      </w:r>
      <w:r w:rsidR="007C76C2">
        <w:t>,</w:t>
      </w:r>
      <w:r>
        <w:t xml:space="preserve"> we calculated N50 statistic</w:t>
      </w:r>
      <w:r w:rsidR="006E4AE2">
        <w:t>s</w:t>
      </w:r>
      <w:r>
        <w:t xml:space="preserve"> for </w:t>
      </w:r>
      <w:r w:rsidR="009541D5">
        <w:t>the 12 well-curated</w:t>
      </w:r>
      <w:r>
        <w:t xml:space="preserve"> Flybase and eight modENCODE</w:t>
      </w:r>
      <w:r w:rsidR="009541D5">
        <w:t xml:space="preserve"> draft </w:t>
      </w:r>
      <w:r w:rsidRPr="00AC43C0">
        <w:rPr>
          <w:i/>
        </w:rPr>
        <w:t>Drosophila</w:t>
      </w:r>
      <w:r>
        <w:t xml:space="preserve"> genomes (Table S1). When comparing the N50 statistic to the average number of 1:1 ortholog</w:t>
      </w:r>
      <w:r w:rsidR="005B3F8A">
        <w:t>ue</w:t>
      </w:r>
      <w:r>
        <w:t>s</w:t>
      </w:r>
      <w:r w:rsidR="007C76C2">
        <w:t>,</w:t>
      </w:r>
      <w:r>
        <w:t xml:space="preserve"> the draft genomes cluster</w:t>
      </w:r>
      <w:r w:rsidR="009541D5">
        <w:t>ed</w:t>
      </w:r>
      <w:r>
        <w:t xml:space="preserve"> towards a lower intersect of the two axes as opposed to the </w:t>
      </w:r>
      <w:r w:rsidR="009541D5">
        <w:t xml:space="preserve">12 </w:t>
      </w:r>
      <w:r>
        <w:t>higher quality genomes (Fig</w:t>
      </w:r>
      <w:r w:rsidR="00701F96">
        <w:t>ure</w:t>
      </w:r>
      <w:r>
        <w:t xml:space="preserve"> </w:t>
      </w:r>
      <w:r w:rsidR="00505910">
        <w:t>S1</w:t>
      </w:r>
      <w:r w:rsidR="005B3F8A">
        <w:t>a</w:t>
      </w:r>
      <w:r>
        <w:t>). We found a similar trend when comparing the number of annotated gene models with the average number of 1:1 ortholog</w:t>
      </w:r>
      <w:r w:rsidR="00487169">
        <w:t>ue</w:t>
      </w:r>
      <w:r>
        <w:t>s (Fig</w:t>
      </w:r>
      <w:r w:rsidR="00701F96">
        <w:t>ure</w:t>
      </w:r>
      <w:r>
        <w:t xml:space="preserve"> </w:t>
      </w:r>
      <w:r w:rsidR="00505910">
        <w:t>S1</w:t>
      </w:r>
      <w:r w:rsidR="005B3F8A">
        <w:t>b</w:t>
      </w:r>
      <w:r>
        <w:t xml:space="preserve">). </w:t>
      </w:r>
      <w:r w:rsidR="005B3F8A">
        <w:t>The</w:t>
      </w:r>
      <w:r>
        <w:t xml:space="preserve"> genome and annotation statistics </w:t>
      </w:r>
      <w:r w:rsidR="005B3F8A">
        <w:t xml:space="preserve">were both positively </w:t>
      </w:r>
      <w:r>
        <w:t>correlated with the efficiency of orthologue retrieval in Orthonome (</w:t>
      </w:r>
      <w:r w:rsidR="005A231E">
        <w:t>r = 0.58</w:t>
      </w:r>
      <w:r>
        <w:t xml:space="preserve">, </w:t>
      </w:r>
      <w:r w:rsidR="005A231E">
        <w:t xml:space="preserve">P = </w:t>
      </w:r>
      <w:r w:rsidRPr="003B2C32">
        <w:t>0.0075</w:t>
      </w:r>
      <w:r>
        <w:t xml:space="preserve"> &amp; </w:t>
      </w:r>
      <w:r w:rsidR="005A231E">
        <w:t>r</w:t>
      </w:r>
      <w:r>
        <w:t xml:space="preserve"> = 0.</w:t>
      </w:r>
      <w:r w:rsidR="005A231E">
        <w:t>67</w:t>
      </w:r>
      <w:r>
        <w:t xml:space="preserve">, P = </w:t>
      </w:r>
      <w:r w:rsidRPr="00F53AE5">
        <w:t>0.0012</w:t>
      </w:r>
      <w:r>
        <w:t xml:space="preserve"> respectively). We also found a significant negative correlation between genome N50 statistic and the number of gene births (</w:t>
      </w:r>
      <w:r w:rsidR="005A231E">
        <w:t>r</w:t>
      </w:r>
      <w:r>
        <w:t xml:space="preserve"> = </w:t>
      </w:r>
      <w:r w:rsidR="005A231E">
        <w:t>-0.47, P</w:t>
      </w:r>
      <w:r>
        <w:t xml:space="preserve"> = 0.034). </w:t>
      </w:r>
    </w:p>
    <w:p w14:paraId="20D351CB" w14:textId="2F78B9B0" w:rsidR="007450BB" w:rsidRDefault="00701F96" w:rsidP="0096532A">
      <w:pPr>
        <w:spacing w:line="480" w:lineRule="auto"/>
        <w:rPr>
          <w:b/>
        </w:rPr>
      </w:pPr>
      <w:r>
        <w:rPr>
          <w:b/>
        </w:rPr>
        <w:t>Supplementary N</w:t>
      </w:r>
      <w:r w:rsidR="007450BB">
        <w:rPr>
          <w:b/>
        </w:rPr>
        <w:t>ote 2: Performance of</w:t>
      </w:r>
      <w:r>
        <w:rPr>
          <w:b/>
        </w:rPr>
        <w:t xml:space="preserve"> other</w:t>
      </w:r>
      <w:r w:rsidR="007450BB">
        <w:rPr>
          <w:b/>
        </w:rPr>
        <w:t xml:space="preserve"> orthologue identification pipelines compared to Orthonome</w:t>
      </w:r>
    </w:p>
    <w:p w14:paraId="65F5949D" w14:textId="796CAC35" w:rsidR="007450BB" w:rsidRDefault="007450BB" w:rsidP="0096532A">
      <w:pPr>
        <w:spacing w:line="480" w:lineRule="auto"/>
      </w:pPr>
      <w:r>
        <w:t xml:space="preserve">To ascertain the gain in orthologue identification capacity due to </w:t>
      </w:r>
      <w:r w:rsidR="005B3F8A">
        <w:t xml:space="preserve">the </w:t>
      </w:r>
      <w:r>
        <w:t>additional features of the Orthonome pipeline, we utilised</w:t>
      </w:r>
      <w:r w:rsidR="005B3F8A" w:rsidRPr="005B3F8A">
        <w:t xml:space="preserve"> </w:t>
      </w:r>
      <w:r w:rsidR="005B3F8A">
        <w:t xml:space="preserve">the peptide sequences used in Orthonome to identify orthologue clusters with OrthoDB, and </w:t>
      </w:r>
      <w:r>
        <w:t xml:space="preserve">the same input data for MSOAR2 as </w:t>
      </w:r>
      <w:r w:rsidR="00EB3247">
        <w:t xml:space="preserve">for </w:t>
      </w:r>
      <w:r>
        <w:t xml:space="preserve">Orthonome. For the twelve high quality </w:t>
      </w:r>
      <w:r w:rsidR="005B3F8A">
        <w:t xml:space="preserve">FlyBase </w:t>
      </w:r>
      <w:r>
        <w:t xml:space="preserve">genomes we found that Orthonome was able to identify 9,538 </w:t>
      </w:r>
      <w:r w:rsidR="00120CF4">
        <w:t>1:1</w:t>
      </w:r>
      <w:r w:rsidR="00120CF4" w:rsidRPr="00B74FA6">
        <w:rPr>
          <w:vertAlign w:val="subscript"/>
        </w:rPr>
        <w:t xml:space="preserve"> (n=all)</w:t>
      </w:r>
      <w:r>
        <w:t xml:space="preserve"> orthogroups while OrthoDB </w:t>
      </w:r>
      <w:r w:rsidR="00C85DA5">
        <w:t>and MultiMSOAR were</w:t>
      </w:r>
      <w:r>
        <w:t xml:space="preserve"> able to identify 6,621</w:t>
      </w:r>
      <w:r w:rsidR="00C85DA5">
        <w:t xml:space="preserve"> and 9,595</w:t>
      </w:r>
      <w:r>
        <w:t xml:space="preserve"> </w:t>
      </w:r>
      <w:r w:rsidR="00120CF4">
        <w:t>such</w:t>
      </w:r>
      <w:r>
        <w:t xml:space="preserve"> orthogroups</w:t>
      </w:r>
      <w:r w:rsidR="00EE77EA">
        <w:t xml:space="preserve"> </w:t>
      </w:r>
      <w:r w:rsidR="00C85DA5">
        <w:t xml:space="preserve">respectively </w:t>
      </w:r>
      <w:r w:rsidR="00701F96">
        <w:t>(Tables 1 and S2</w:t>
      </w:r>
      <w:r>
        <w:t xml:space="preserve">). </w:t>
      </w:r>
    </w:p>
    <w:p w14:paraId="195329E6" w14:textId="189CFD1D" w:rsidR="007450BB" w:rsidRDefault="007450BB" w:rsidP="0096532A">
      <w:pPr>
        <w:spacing w:line="480" w:lineRule="auto"/>
      </w:pPr>
      <w:r>
        <w:t xml:space="preserve">To assess the effect of </w:t>
      </w:r>
      <w:r w:rsidR="005B3F8A">
        <w:t xml:space="preserve">the lower quality of the </w:t>
      </w:r>
      <w:r>
        <w:t xml:space="preserve">draft genomes on orthologue recovery, we compared the analyses of all twenty genomes using Orthonome and OrthoDB. We found that </w:t>
      </w:r>
      <w:r w:rsidR="005B3F8A">
        <w:t xml:space="preserve">the </w:t>
      </w:r>
      <w:r>
        <w:t xml:space="preserve">addition of the eight draft genomes </w:t>
      </w:r>
      <w:r w:rsidR="005B3F8A">
        <w:t xml:space="preserve">significantly </w:t>
      </w:r>
      <w:r>
        <w:t xml:space="preserve">reduced the number of </w:t>
      </w:r>
      <w:r w:rsidR="00590D9C">
        <w:t>1</w:t>
      </w:r>
      <w:r w:rsidR="00120CF4">
        <w:t xml:space="preserve">:1 </w:t>
      </w:r>
      <w:r w:rsidR="00120CF4" w:rsidRPr="00C84F0B">
        <w:rPr>
          <w:vertAlign w:val="subscript"/>
        </w:rPr>
        <w:t>(n=all)</w:t>
      </w:r>
      <w:r w:rsidR="00120CF4">
        <w:t xml:space="preserve"> </w:t>
      </w:r>
      <w:r>
        <w:t xml:space="preserve">orthogroups in both pipelines. We noted a 41% reduction in </w:t>
      </w:r>
      <w:r w:rsidR="00590D9C">
        <w:t>1</w:t>
      </w:r>
      <w:r w:rsidR="00120CF4">
        <w:t xml:space="preserve">:1 </w:t>
      </w:r>
      <w:r w:rsidR="00120CF4" w:rsidRPr="00C84F0B">
        <w:rPr>
          <w:vertAlign w:val="subscript"/>
        </w:rPr>
        <w:t>(n=all</w:t>
      </w:r>
      <w:r w:rsidR="00590D9C" w:rsidRPr="00C84F0B">
        <w:rPr>
          <w:vertAlign w:val="subscript"/>
        </w:rPr>
        <w:t>)</w:t>
      </w:r>
      <w:r w:rsidR="00590D9C">
        <w:t xml:space="preserve"> orthogroups</w:t>
      </w:r>
      <w:r>
        <w:t xml:space="preserve"> in OrthoDB </w:t>
      </w:r>
      <w:r w:rsidR="001D04E9">
        <w:t>(3,912</w:t>
      </w:r>
      <w:r w:rsidR="00A2484A">
        <w:t>,</w:t>
      </w:r>
      <w:r>
        <w:t xml:space="preserve"> down from 6,621 for the </w:t>
      </w:r>
      <w:r w:rsidR="00AC43C0">
        <w:t>twelve</w:t>
      </w:r>
      <w:r>
        <w:t xml:space="preserve"> species</w:t>
      </w:r>
      <w:r w:rsidR="005B3F8A">
        <w:t xml:space="preserve"> analysis)</w:t>
      </w:r>
      <w:r>
        <w:t xml:space="preserve">. Orthonome on the other hand produced 6,541 </w:t>
      </w:r>
      <w:r w:rsidR="005B3F8A">
        <w:t xml:space="preserve">1:1 </w:t>
      </w:r>
      <w:r w:rsidR="005B3F8A" w:rsidRPr="00C84F0B">
        <w:rPr>
          <w:vertAlign w:val="subscript"/>
        </w:rPr>
        <w:t>(n=all)</w:t>
      </w:r>
      <w:r>
        <w:t xml:space="preserve"> orthogroups, which </w:t>
      </w:r>
      <w:r>
        <w:lastRenderedPageBreak/>
        <w:t xml:space="preserve">is 31% down from the 9,538 orthogroups identified for the </w:t>
      </w:r>
      <w:r w:rsidR="00AC43C0">
        <w:t xml:space="preserve">twelve </w:t>
      </w:r>
      <w:r>
        <w:t>high quality genomes</w:t>
      </w:r>
      <w:r w:rsidR="00EE77EA">
        <w:t xml:space="preserve"> (Table S2</w:t>
      </w:r>
      <w:r w:rsidR="00AC43C0">
        <w:t xml:space="preserve">) but still 67% more than those predicted by OrthoDB. </w:t>
      </w:r>
      <w:r>
        <w:t xml:space="preserve">Therefore Orthonome </w:t>
      </w:r>
      <w:r w:rsidR="00EB3247">
        <w:t>appears</w:t>
      </w:r>
      <w:r>
        <w:t xml:space="preserve"> more tolerant towards genome assembly and annotation errors that may have been introduced by draft genomes </w:t>
      </w:r>
      <w:r w:rsidR="00120CF4">
        <w:t xml:space="preserve">which </w:t>
      </w:r>
      <w:r>
        <w:t xml:space="preserve">have not been extensively curated like the </w:t>
      </w:r>
      <w:r w:rsidR="00AC43C0">
        <w:t xml:space="preserve">twelve </w:t>
      </w:r>
      <w:r>
        <w:t xml:space="preserve">Flybase genomes. </w:t>
      </w:r>
    </w:p>
    <w:p w14:paraId="267B0E62" w14:textId="6A47BEAF" w:rsidR="007450BB" w:rsidRDefault="007450BB" w:rsidP="0096532A">
      <w:pPr>
        <w:spacing w:line="480" w:lineRule="auto"/>
      </w:pPr>
      <w:r>
        <w:t xml:space="preserve">When comparing the number of one-to-one orthologues identified in every pairwise comparison </w:t>
      </w:r>
      <w:r w:rsidR="00F739C5">
        <w:t xml:space="preserve">among </w:t>
      </w:r>
      <w:r>
        <w:t xml:space="preserve">species, we found an average </w:t>
      </w:r>
      <w:r w:rsidR="00EB3247">
        <w:t xml:space="preserve">increase </w:t>
      </w:r>
      <w:r>
        <w:t>of 2% (average of 195)</w:t>
      </w:r>
      <w:r w:rsidR="00EE77EA">
        <w:t xml:space="preserve"> </w:t>
      </w:r>
      <w:r>
        <w:t xml:space="preserve">in orthologue counts in Orthonome compared to MSOAR2. Since we observed </w:t>
      </w:r>
      <w:r w:rsidR="00AC43C0">
        <w:t xml:space="preserve">a similar </w:t>
      </w:r>
      <w:r>
        <w:t xml:space="preserve">increase in orthologue count when comparing only the </w:t>
      </w:r>
      <w:r w:rsidR="00AC43C0">
        <w:t xml:space="preserve">twelve </w:t>
      </w:r>
      <w:r>
        <w:t xml:space="preserve">high quality genomes or the </w:t>
      </w:r>
      <w:r w:rsidR="00AC43C0">
        <w:t xml:space="preserve">eight </w:t>
      </w:r>
      <w:r>
        <w:t xml:space="preserve">draft genomes, we find that the usage of the </w:t>
      </w:r>
      <w:r w:rsidRPr="00844618">
        <w:rPr>
          <w:i/>
        </w:rPr>
        <w:t>S’</w:t>
      </w:r>
      <w:r>
        <w:t xml:space="preserve"> scores compared to BLAST scores significantly increases the capacity of Orthonome to identify orthologous relationships. </w:t>
      </w:r>
    </w:p>
    <w:p w14:paraId="59E3976C" w14:textId="49C8979D" w:rsidR="007450BB" w:rsidRDefault="007450BB" w:rsidP="0096532A">
      <w:pPr>
        <w:spacing w:line="480" w:lineRule="auto"/>
      </w:pPr>
      <w:r>
        <w:t>We also noted an increase in orthologue counts</w:t>
      </w:r>
      <w:r w:rsidR="00120CF4">
        <w:t xml:space="preserve"> by Orthonome</w:t>
      </w:r>
      <w:r w:rsidR="00701F96">
        <w:t xml:space="preserve"> compared to MSOAR2</w:t>
      </w:r>
      <w:r>
        <w:t xml:space="preserve"> in pairwise comparisons </w:t>
      </w:r>
      <w:r w:rsidR="005B3F8A">
        <w:t xml:space="preserve">involving </w:t>
      </w:r>
      <w:r w:rsidRPr="00E06E25">
        <w:rPr>
          <w:i/>
        </w:rPr>
        <w:t>D. melanogaster</w:t>
      </w:r>
      <w:r>
        <w:t xml:space="preserve"> despite it</w:t>
      </w:r>
      <w:r w:rsidR="00120CF4">
        <w:t xml:space="preserve"> already</w:t>
      </w:r>
      <w:r>
        <w:t xml:space="preserve"> being the best quality genome in our analysis</w:t>
      </w:r>
      <w:r w:rsidR="00EE77EA">
        <w:t xml:space="preserve"> (Table S</w:t>
      </w:r>
      <w:r w:rsidR="0090565C">
        <w:t>4</w:t>
      </w:r>
      <w:r>
        <w:t>). Since the recovery of orthologues in a pairwise comparison could be negatively affected by fragmented genes</w:t>
      </w:r>
      <w:r w:rsidR="00120CF4">
        <w:t>,</w:t>
      </w:r>
      <w:r>
        <w:t xml:space="preserve"> leading to lower BLAST scores, even comparisons between a high quality genome and a lower quality </w:t>
      </w:r>
      <w:r w:rsidR="00590D9C">
        <w:t>genome will</w:t>
      </w:r>
      <w:r>
        <w:t xml:space="preserve"> result in</w:t>
      </w:r>
      <w:r w:rsidR="00EB3247">
        <w:t xml:space="preserve"> a</w:t>
      </w:r>
      <w:r>
        <w:t xml:space="preserve"> lower number of orthologues. The </w:t>
      </w:r>
      <w:r>
        <w:rPr>
          <w:i/>
        </w:rPr>
        <w:t>S’</w:t>
      </w:r>
      <w:r>
        <w:t xml:space="preserve"> score calculates sequence similarity between genes by tolerating fragmentation of gene models</w:t>
      </w:r>
      <w:r w:rsidR="00EB3247">
        <w:t>,</w:t>
      </w:r>
      <w:r>
        <w:t xml:space="preserve"> making it possible for Orthonome to capture a greater number of orthologues supported by phylogenetic and synteny measures. </w:t>
      </w:r>
    </w:p>
    <w:p w14:paraId="0B34F190" w14:textId="77777777" w:rsidR="006A3CA6" w:rsidRDefault="007450BB" w:rsidP="0096532A">
      <w:pPr>
        <w:spacing w:line="480" w:lineRule="auto"/>
      </w:pPr>
      <w:r>
        <w:t xml:space="preserve">One example of orthologue pairs only identified by Orthonome and missed by MSOAR2 as well as OrthoDB is the </w:t>
      </w:r>
      <w:r w:rsidRPr="005A3B48">
        <w:rPr>
          <w:i/>
        </w:rPr>
        <w:t>D. melanogaster</w:t>
      </w:r>
      <w:r>
        <w:t xml:space="preserve"> gene </w:t>
      </w:r>
      <w:r w:rsidRPr="00B264F9">
        <w:t>FBgn0004554</w:t>
      </w:r>
      <w:r w:rsidR="00120CF4">
        <w:t xml:space="preserve"> and its </w:t>
      </w:r>
      <w:r w:rsidR="00120CF4" w:rsidRPr="00B74FA6">
        <w:rPr>
          <w:i/>
        </w:rPr>
        <w:t>D. sechellia</w:t>
      </w:r>
      <w:r w:rsidR="00F34E75">
        <w:t xml:space="preserve"> counterpart</w:t>
      </w:r>
      <w:r w:rsidR="00AC43C0">
        <w:t xml:space="preserve">. As shown in Figure </w:t>
      </w:r>
      <w:r w:rsidR="00D75EC0">
        <w:t>3A/B</w:t>
      </w:r>
      <w:r w:rsidR="006F27FB">
        <w:t xml:space="preserve"> in the main text</w:t>
      </w:r>
      <w:r>
        <w:t xml:space="preserve"> we found that most genes around </w:t>
      </w:r>
      <w:r w:rsidRPr="00B264F9">
        <w:t>FBgn0004554</w:t>
      </w:r>
      <w:r>
        <w:t xml:space="preserve"> had orthologues </w:t>
      </w:r>
      <w:r w:rsidR="00C84F0B">
        <w:t xml:space="preserve">in </w:t>
      </w:r>
      <w:r w:rsidR="00C84F0B" w:rsidRPr="00C84F0B">
        <w:rPr>
          <w:i/>
        </w:rPr>
        <w:t>D. melanogaster</w:t>
      </w:r>
      <w:r w:rsidR="00C84F0B">
        <w:t xml:space="preserve"> </w:t>
      </w:r>
      <w:r>
        <w:t>identified by all pipelines (</w:t>
      </w:r>
      <w:r w:rsidR="00AC43C0">
        <w:t>black lines</w:t>
      </w:r>
      <w:r>
        <w:t xml:space="preserve">), barring two genes that are very small and present no sequence similarity to any </w:t>
      </w:r>
      <w:r w:rsidR="005B3F8A">
        <w:t xml:space="preserve">other </w:t>
      </w:r>
      <w:r>
        <w:t xml:space="preserve">genes. </w:t>
      </w:r>
      <w:r w:rsidRPr="00B264F9">
        <w:t>FBgn0004554</w:t>
      </w:r>
      <w:r>
        <w:t xml:space="preserve"> on the other </w:t>
      </w:r>
      <w:r w:rsidR="00F739C5">
        <w:t xml:space="preserve">hand </w:t>
      </w:r>
      <w:r>
        <w:t xml:space="preserve">has an extremely low BLAST score with its syntenic counterpart in </w:t>
      </w:r>
      <w:r w:rsidRPr="00C90726">
        <w:rPr>
          <w:i/>
        </w:rPr>
        <w:t>D. sechellia</w:t>
      </w:r>
      <w:r>
        <w:t xml:space="preserve"> </w:t>
      </w:r>
      <w:r w:rsidRPr="005A3B48">
        <w:t>FBgn0170274</w:t>
      </w:r>
      <w:r>
        <w:t xml:space="preserve"> and aligned only the first 24 amino acids. </w:t>
      </w:r>
      <w:r w:rsidR="005B3F8A">
        <w:t xml:space="preserve">However the S’ scoring system in </w:t>
      </w:r>
      <w:r>
        <w:t xml:space="preserve">Orthonome </w:t>
      </w:r>
      <w:r w:rsidR="005B3F8A">
        <w:t>en</w:t>
      </w:r>
      <w:r>
        <w:t>able</w:t>
      </w:r>
      <w:r w:rsidR="005B3F8A">
        <w:t>d it</w:t>
      </w:r>
      <w:r>
        <w:t xml:space="preserve"> to correctly </w:t>
      </w:r>
      <w:r>
        <w:lastRenderedPageBreak/>
        <w:t xml:space="preserve">identify the two genes as orthologous to one another by calculating a higher score that takes into account the entire sequence length. This gene pair also satisfies the requirement of synteny and is therefore </w:t>
      </w:r>
      <w:r w:rsidR="008C38CC">
        <w:t xml:space="preserve">identified </w:t>
      </w:r>
      <w:r>
        <w:t xml:space="preserve">as a true orthologue. </w:t>
      </w:r>
    </w:p>
    <w:p w14:paraId="0923E74D" w14:textId="77777777" w:rsidR="006A3CA6" w:rsidRDefault="006A3CA6" w:rsidP="00B53306">
      <w:r>
        <w:br w:type="page"/>
      </w:r>
    </w:p>
    <w:p w14:paraId="416D1B1D" w14:textId="77777777" w:rsidR="006A3CA6" w:rsidRPr="00A51D56" w:rsidRDefault="006A3CA6" w:rsidP="006A3CA6">
      <w:pPr>
        <w:rPr>
          <w:b/>
        </w:rPr>
      </w:pPr>
      <w:r>
        <w:rPr>
          <w:b/>
        </w:rPr>
        <w:lastRenderedPageBreak/>
        <w:t>Supplementary Figures</w:t>
      </w:r>
    </w:p>
    <w:p w14:paraId="11B5EC79" w14:textId="750F908D" w:rsidR="006A3CA6" w:rsidRDefault="006A3CA6" w:rsidP="006A3CA6">
      <w:pPr>
        <w:rPr>
          <w:b/>
        </w:rPr>
      </w:pPr>
      <w:r>
        <w:rPr>
          <w:b/>
          <w:noProof/>
          <w:lang w:eastAsia="en-AU"/>
        </w:rPr>
        <mc:AlternateContent>
          <mc:Choice Requires="wpc">
            <w:drawing>
              <wp:inline distT="0" distB="0" distL="0" distR="0" wp14:anchorId="4EB6AC68" wp14:editId="40BF9A80">
                <wp:extent cx="5611495" cy="3226827"/>
                <wp:effectExtent l="0" t="0" r="0" b="0"/>
                <wp:docPr id="7" name="Canvas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44" t="2504" r="1992" b="2697"/>
                          <a:stretch/>
                        </pic:blipFill>
                        <pic:spPr bwMode="auto">
                          <a:xfrm>
                            <a:off x="2803585" y="60377"/>
                            <a:ext cx="2711077" cy="208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99" t="1179" r="5865" b="4076"/>
                          <a:stretch/>
                        </pic:blipFill>
                        <pic:spPr bwMode="auto">
                          <a:xfrm>
                            <a:off x="0" y="18"/>
                            <a:ext cx="2639683" cy="2078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2" name="Text Box 12"/>
                        <wps:cNvSpPr txBox="1"/>
                        <wps:spPr>
                          <a:xfrm>
                            <a:off x="17929" y="2265425"/>
                            <a:ext cx="5496733" cy="9260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9AABB2" w14:textId="77777777" w:rsidR="001736D3" w:rsidRPr="007D4BD6" w:rsidRDefault="001736D3" w:rsidP="006A3CA6">
                              <w:r w:rsidRPr="003B2C32">
                                <w:rPr>
                                  <w:b/>
                                </w:rPr>
                                <w:t>Figure S</w:t>
                              </w:r>
                              <w:r>
                                <w:rPr>
                                  <w:b/>
                                </w:rPr>
                                <w:t>1</w:t>
                              </w:r>
                              <w:r w:rsidRPr="003B2C32">
                                <w:rPr>
                                  <w:b/>
                                </w:rPr>
                                <w:t xml:space="preserve">: </w:t>
                              </w:r>
                              <w:r>
                                <w:rPr>
                                  <w:b/>
                                </w:rPr>
                                <w:t xml:space="preserve">Correlation between genome assembly and annotation quality and orthologue identification. </w:t>
                              </w:r>
                              <w:r w:rsidRPr="003B2C32">
                                <w:rPr>
                                  <w:b/>
                                </w:rPr>
                                <w:t>(</w:t>
                              </w:r>
                              <w:r w:rsidRPr="007D4BD6">
                                <w:t>a) N50 statistic vs. average number of 1:1 ortholog</w:t>
                              </w:r>
                              <w:r>
                                <w:t>ue</w:t>
                              </w:r>
                              <w:r w:rsidRPr="007D4BD6">
                                <w:t>s for each species. (b) Number of annotated gene models in a species with the average number of 1:1 ortholog</w:t>
                              </w:r>
                              <w:r>
                                <w:t>ues for every speci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Text Box 1"/>
                        <wps:cNvSpPr txBox="1"/>
                        <wps:spPr>
                          <a:xfrm>
                            <a:off x="548640" y="20320"/>
                            <a:ext cx="335280" cy="2743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4252AE" w14:textId="77777777" w:rsidR="001736D3" w:rsidRDefault="001736D3"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1"/>
                        <wps:cNvSpPr txBox="1"/>
                        <wps:spPr>
                          <a:xfrm>
                            <a:off x="3370240" y="40662"/>
                            <a:ext cx="335280" cy="2736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6288E9" w14:textId="77777777" w:rsidR="001736D3" w:rsidRDefault="001736D3" w:rsidP="00C86E85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EB6AC68" id="Canvas 7" o:spid="_x0000_s1026" editas="canvas" style="width:441.85pt;height:254.1pt;mso-position-horizontal-relative:char;mso-position-vertical-relative:line" coordsize="56114,322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114;height:32264;visibility:visible;mso-wrap-style:square">
                  <v:fill o:detectmouseclick="t"/>
                  <v:path o:connecttype="none"/>
                </v:shape>
                <v:shape id="Picture 14" o:spid="_x0000_s1028" type="#_x0000_t75" style="position:absolute;left:28035;top:603;width:27111;height:208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5Tqi/AAAA2wAAAA8AAABkcnMvZG93bnJldi54bWxET82KwjAQvgv7DmEEb5oqIlKN4u4ieBK2&#10;+gBDM9uWJpOSRNv16Y2w4G0+vt/Z7gdrxJ18aBwrmM8yEMSl0w1XCq6X43QNIkRkjcYxKfijAPvd&#10;x2iLuXY9/9C9iJVIIRxyVFDH2OVShrImi2HmOuLE/TpvMSboK6k99incGrnIspW02HBqqLGjr5rK&#10;trhZBYujOa+Lw2dnev72y/ZxXd1sq9RkPBw2ICIN8S3+d590mr+E1y/pALl7A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SuU6ovwAAANsAAAAPAAAAAAAAAAAAAAAAAJ8CAABk&#10;cnMvZG93bnJldi54bWxQSwUGAAAAAAQABAD3AAAAiwMAAAAA&#10;">
                  <v:imagedata r:id="rId10" o:title="" croptop="1641f" cropbottom="1768f" cropleft="1405f" cropright="1305f"/>
                </v:shape>
                <v:shape id="Picture 13" o:spid="_x0000_s1029" type="#_x0000_t75" style="position:absolute;width:26396;height:207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sftXEAAAA2wAAAA8AAABkcnMvZG93bnJldi54bWxET99rwjAQfhf8H8IJe5up6zZmZ5Qx2CoM&#10;ZKuCr7fmbIrNpTSxdv71y2Dg2318P2+xGmwjeup87VjBbJqAIC6drrlSsNu+3T6B8AFZY+OYFPyQ&#10;h9VyPFpgpt2Zv6gvQiViCPsMFZgQ2kxKXxqy6KeuJY7cwXUWQ4RdJXWH5xhuG3mXJI/SYs2xwWBL&#10;r4bKY3GyCvp8c5l97tM8fcjd++m7MPOPe6PUzWR4eQYRaAhX8b97reP8FP5+iQfI5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LsftXEAAAA2wAAAA8AAAAAAAAAAAAAAAAA&#10;nwIAAGRycy9kb3ducmV2LnhtbFBLBQYAAAAABAAEAPcAAACQAwAAAAA=&#10;">
                  <v:imagedata r:id="rId11" o:title="" croptop="773f" cropbottom="2671f" cropleft="2883f" cropright="384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30" type="#_x0000_t202" style="position:absolute;left:179;top:22654;width:54967;height:9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18NMMA&#10;AADbAAAADwAAAGRycy9kb3ducmV2LnhtbERPS2vCQBC+C/6HZYRepG5UqiW6ioh90FuTVvE2ZMck&#10;mJ0N2W2S/vtuQfA2H99z1tveVKKlxpWWFUwnEQjizOqScwVf6cvjMwjnkTVWlknBLznYboaDNcba&#10;dvxJbeJzEULYxaig8L6OpXRZQQbdxNbEgbvYxqAPsMmlbrAL4aaSsyhaSIMlh4YCa9oXlF2TH6Pg&#10;PM5PH65//e7mT/P68Namy6NOlXoY9bsVCE+9v4tv7ncd5s/g/5dwgN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18NMMAAADbAAAADwAAAAAAAAAAAAAAAACYAgAAZHJzL2Rv&#10;d25yZXYueG1sUEsFBgAAAAAEAAQA9QAAAIgDAAAAAA==&#10;" fillcolor="white [3201]" stroked="f" strokeweight=".5pt">
                  <v:textbox>
                    <w:txbxContent>
                      <w:p w14:paraId="779AABB2" w14:textId="77777777" w:rsidR="001736D3" w:rsidRPr="007D4BD6" w:rsidRDefault="001736D3" w:rsidP="006A3CA6">
                        <w:r w:rsidRPr="003B2C32">
                          <w:rPr>
                            <w:b/>
                          </w:rPr>
                          <w:t>Figure S</w:t>
                        </w:r>
                        <w:r>
                          <w:rPr>
                            <w:b/>
                          </w:rPr>
                          <w:t>1</w:t>
                        </w:r>
                        <w:r w:rsidRPr="003B2C32">
                          <w:rPr>
                            <w:b/>
                          </w:rPr>
                          <w:t xml:space="preserve">: </w:t>
                        </w:r>
                        <w:r>
                          <w:rPr>
                            <w:b/>
                          </w:rPr>
                          <w:t xml:space="preserve">Correlation between genome assembly and annotation quality and orthologue identification. </w:t>
                        </w:r>
                        <w:r w:rsidRPr="003B2C32">
                          <w:rPr>
                            <w:b/>
                          </w:rPr>
                          <w:t>(</w:t>
                        </w:r>
                        <w:r w:rsidRPr="007D4BD6">
                          <w:t>a) N50 statistic vs. average number of 1:1 ortholog</w:t>
                        </w:r>
                        <w:r>
                          <w:t>ue</w:t>
                        </w:r>
                        <w:r w:rsidRPr="007D4BD6">
                          <w:t>s for each species. (b) Number of annotated gene models in a species with the average number of 1:1 ortholog</w:t>
                        </w:r>
                        <w:r>
                          <w:t>ues for every species.</w:t>
                        </w:r>
                      </w:p>
                    </w:txbxContent>
                  </v:textbox>
                </v:shape>
                <v:shape id="Text Box 1" o:spid="_x0000_s1031" type="#_x0000_t202" style="position:absolute;left:5486;top:203;width:3353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j/4r8A&#10;AADaAAAADwAAAGRycy9kb3ducmV2LnhtbERPTWvCQBC9C/6HZQRvdWOVIqmrBKVUtCBqL70N2WkS&#10;zM6G7FTjv3eFgqfh8T5nvuxcrS7UhsqzgfEoAUWce1txYeD79PEyAxUE2WLtmQzcKMBy0e/NMbX+&#10;yge6HKVQMYRDigZKkSbVOuQlOQwj3xBH7te3DiXCttC2xWsMd7V+TZI37bDi2FBiQ6uS8vPxzxnY&#10;Tn9wPZEd3YS7fZZ9zppp+DJmOOiyd1BCnTzF/+6NjfPh8crj6s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6P/ivwAAANoAAAAPAAAAAAAAAAAAAAAAAJgCAABkcnMvZG93bnJl&#10;di54bWxQSwUGAAAAAAQABAD1AAAAhAMAAAAA&#10;" fillcolor="white [3201]" strokecolor="white [3212]" strokeweight=".5pt">
                  <v:textbox>
                    <w:txbxContent>
                      <w:p w14:paraId="074252AE" w14:textId="77777777" w:rsidR="001736D3" w:rsidRDefault="001736D3">
                        <w:r>
                          <w:t>a</w:t>
                        </w:r>
                      </w:p>
                    </w:txbxContent>
                  </v:textbox>
                </v:shape>
                <v:shape id="Text Box 1" o:spid="_x0000_s1032" type="#_x0000_t202" style="position:absolute;left:33702;top:406;width:3353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FnlsIA&#10;AADaAAAADwAAAGRycy9kb3ducmV2LnhtbESPX2vCQBDE3wW/w7FC3+rFVkSip4SWUrEF8c+Lb0tu&#10;TYK5vZDbavz2PUHwcZiZ3zDzZedqdaE2VJ4NjIYJKOLc24oLA4f91+sUVBBki7VnMnCjAMtFvzfH&#10;1Porb+myk0JFCIcUDZQiTap1yEtyGIa+IY7eybcOJcq20LbFa4S7Wr8lyUQ7rDgulNjQR0n5effn&#10;DKzHR/x8lx+6CXebLPueNuPwa8zLoMtmoIQ6eYYf7ZU1MIH7lXgD9O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AWeWwgAAANoAAAAPAAAAAAAAAAAAAAAAAJgCAABkcnMvZG93&#10;bnJldi54bWxQSwUGAAAAAAQABAD1AAAAhwMAAAAA&#10;" fillcolor="white [3201]" strokecolor="white [3212]" strokeweight=".5pt">
                  <v:textbox>
                    <w:txbxContent>
                      <w:p w14:paraId="136288E9" w14:textId="77777777" w:rsidR="001736D3" w:rsidRDefault="001736D3" w:rsidP="00C86E85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B3D95A2" w14:textId="174240CD" w:rsidR="00677760" w:rsidRDefault="00701F96" w:rsidP="00677760">
      <w:r>
        <w:rPr>
          <w:b/>
        </w:rPr>
        <w:t>Supplementary T</w:t>
      </w:r>
      <w:r w:rsidR="009A6C5D">
        <w:rPr>
          <w:b/>
        </w:rPr>
        <w:t>ables</w:t>
      </w:r>
      <w:r w:rsidR="009A6C5D">
        <w:rPr>
          <w:b/>
        </w:rPr>
        <w:br/>
      </w:r>
      <w:r w:rsidR="00A2484A">
        <w:rPr>
          <w:b/>
        </w:rPr>
        <w:t>Supplementary Table 1:</w:t>
      </w:r>
      <w:r w:rsidR="00C166CA" w:rsidRPr="00C166CA">
        <w:t xml:space="preserve"> Genome, orthologue</w:t>
      </w:r>
      <w:r>
        <w:t xml:space="preserve"> and</w:t>
      </w:r>
      <w:r w:rsidR="00C166CA" w:rsidRPr="00C166CA">
        <w:t xml:space="preserve"> duplication statistics and data sources for all 20 Drosophila species analysed in the current study. These include </w:t>
      </w:r>
      <w:r>
        <w:t xml:space="preserve">the </w:t>
      </w:r>
      <w:r w:rsidR="00C166CA" w:rsidRPr="00C166CA">
        <w:t>percentage of genes identified as orthologues by Orthonome and OrthoDB as well as genome statistics for each</w:t>
      </w:r>
      <w:r w:rsidR="00C166CA">
        <w:t xml:space="preserve"> genome based on BUSCO analyses</w:t>
      </w:r>
      <w:r w:rsidR="00F54683" w:rsidRPr="00F54683">
        <w:t>.</w:t>
      </w:r>
      <w:r w:rsidR="00F54683">
        <w:t xml:space="preserve"> </w:t>
      </w:r>
    </w:p>
    <w:p w14:paraId="3B076F6F" w14:textId="1D3168BA" w:rsidR="00A2484A" w:rsidRPr="00A2484A" w:rsidRDefault="00A2484A" w:rsidP="00677760">
      <w:r>
        <w:t xml:space="preserve">Additional file attached: </w:t>
      </w:r>
      <w:r w:rsidRPr="00A2484A">
        <w:t>Orthonome_SUPP_TableS1_SubmissionDraft.xlsx</w:t>
      </w:r>
    </w:p>
    <w:p w14:paraId="54A219C1" w14:textId="77777777" w:rsidR="00677760" w:rsidRDefault="00677760" w:rsidP="00677760">
      <w:pPr>
        <w:rPr>
          <w:b/>
        </w:rPr>
      </w:pPr>
      <w:r>
        <w:rPr>
          <w:b/>
        </w:rPr>
        <w:t xml:space="preserve">Supplementary Table 2: </w:t>
      </w:r>
      <w:r w:rsidRPr="00677760">
        <w:t xml:space="preserve">Total number of </w:t>
      </w:r>
      <w:r w:rsidR="00F739C5">
        <w:t xml:space="preserve">1:1 </w:t>
      </w:r>
      <w:r w:rsidR="00F739C5" w:rsidRPr="00A0745E">
        <w:rPr>
          <w:vertAlign w:val="subscript"/>
        </w:rPr>
        <w:t>(n=all)</w:t>
      </w:r>
      <w:r w:rsidRPr="00677760">
        <w:t xml:space="preserve"> orthologroups identified by the Orthonome </w:t>
      </w:r>
      <w:r w:rsidR="00487169">
        <w:t>and</w:t>
      </w:r>
      <w:r w:rsidR="00487169" w:rsidRPr="00677760">
        <w:t xml:space="preserve"> </w:t>
      </w:r>
      <w:r w:rsidRPr="00677760">
        <w:t xml:space="preserve">OrthoDB pipelines in the 12 </w:t>
      </w:r>
      <w:r w:rsidR="00487169">
        <w:t>and</w:t>
      </w:r>
      <w:r w:rsidRPr="00677760">
        <w:t xml:space="preserve"> 20 genome</w:t>
      </w:r>
      <w:r w:rsidR="00487169">
        <w:t xml:space="preserve"> </w:t>
      </w:r>
      <w:r w:rsidRPr="00677760">
        <w:t>s</w:t>
      </w:r>
      <w:r w:rsidR="00487169">
        <w:t>ets</w:t>
      </w:r>
      <w:r w:rsidRPr="00677760">
        <w:t xml:space="preserve"> </w:t>
      </w:r>
    </w:p>
    <w:tbl>
      <w:tblPr>
        <w:tblStyle w:val="PlainTable51"/>
        <w:tblW w:w="8538" w:type="dxa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2726"/>
      </w:tblGrid>
      <w:tr w:rsidR="00677760" w:rsidRPr="007450BB" w14:paraId="3A38549B" w14:textId="77777777" w:rsidTr="00D96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noWrap/>
            <w:hideMark/>
          </w:tcPr>
          <w:p w14:paraId="69C2D9E7" w14:textId="77777777" w:rsidR="00677760" w:rsidRPr="007450BB" w:rsidRDefault="00677760" w:rsidP="00D96FA3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Pipeline</w:t>
            </w:r>
          </w:p>
        </w:tc>
        <w:tc>
          <w:tcPr>
            <w:tcW w:w="1985" w:type="dxa"/>
            <w:noWrap/>
            <w:hideMark/>
          </w:tcPr>
          <w:p w14:paraId="732E561F" w14:textId="77777777" w:rsidR="00677760" w:rsidRPr="007450BB" w:rsidRDefault="00677760" w:rsidP="00D96F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12 Genome analysis</w:t>
            </w:r>
          </w:p>
        </w:tc>
        <w:tc>
          <w:tcPr>
            <w:tcW w:w="1984" w:type="dxa"/>
            <w:noWrap/>
            <w:hideMark/>
          </w:tcPr>
          <w:p w14:paraId="53AACFFB" w14:textId="77777777" w:rsidR="00677760" w:rsidRPr="007450BB" w:rsidRDefault="00677760" w:rsidP="00D96F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20 Genome analysis</w:t>
            </w:r>
          </w:p>
        </w:tc>
        <w:tc>
          <w:tcPr>
            <w:tcW w:w="2726" w:type="dxa"/>
            <w:noWrap/>
            <w:hideMark/>
          </w:tcPr>
          <w:p w14:paraId="5AF9BF9A" w14:textId="77777777" w:rsidR="00677760" w:rsidRPr="007450BB" w:rsidRDefault="00677760" w:rsidP="00D96F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% drop due to draft genomes</w:t>
            </w:r>
          </w:p>
        </w:tc>
      </w:tr>
      <w:tr w:rsidR="00677760" w:rsidRPr="007450BB" w14:paraId="7CCFAF50" w14:textId="77777777" w:rsidTr="00D9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E129A19" w14:textId="77777777" w:rsidR="00677760" w:rsidRPr="007450BB" w:rsidRDefault="00677760" w:rsidP="00D96F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thonome</w:t>
            </w:r>
          </w:p>
        </w:tc>
        <w:tc>
          <w:tcPr>
            <w:tcW w:w="1985" w:type="dxa"/>
            <w:noWrap/>
            <w:hideMark/>
          </w:tcPr>
          <w:p w14:paraId="4AAE781D" w14:textId="77777777" w:rsidR="00677760" w:rsidRPr="007450BB" w:rsidRDefault="00677760" w:rsidP="00D96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538</w:t>
            </w:r>
          </w:p>
        </w:tc>
        <w:tc>
          <w:tcPr>
            <w:tcW w:w="1984" w:type="dxa"/>
            <w:noWrap/>
            <w:hideMark/>
          </w:tcPr>
          <w:p w14:paraId="2242D1DF" w14:textId="77777777" w:rsidR="00677760" w:rsidRPr="007450BB" w:rsidRDefault="00677760" w:rsidP="00D96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541</w:t>
            </w:r>
          </w:p>
        </w:tc>
        <w:tc>
          <w:tcPr>
            <w:tcW w:w="2726" w:type="dxa"/>
            <w:noWrap/>
            <w:hideMark/>
          </w:tcPr>
          <w:p w14:paraId="787A099C" w14:textId="77777777" w:rsidR="00677760" w:rsidRPr="007450BB" w:rsidRDefault="00677760" w:rsidP="00D96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 w:rsidR="00677760" w:rsidRPr="007450BB" w14:paraId="31EB1B2A" w14:textId="77777777" w:rsidTr="00D96F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8583D4" w14:textId="77777777" w:rsidR="00677760" w:rsidRPr="007450BB" w:rsidRDefault="00677760" w:rsidP="00D96F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thoDB</w:t>
            </w:r>
          </w:p>
        </w:tc>
        <w:tc>
          <w:tcPr>
            <w:tcW w:w="1985" w:type="dxa"/>
            <w:noWrap/>
            <w:hideMark/>
          </w:tcPr>
          <w:p w14:paraId="0B1F27EC" w14:textId="77777777" w:rsidR="00677760" w:rsidRPr="007450BB" w:rsidRDefault="00677760" w:rsidP="00D96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621</w:t>
            </w:r>
          </w:p>
        </w:tc>
        <w:tc>
          <w:tcPr>
            <w:tcW w:w="1984" w:type="dxa"/>
            <w:noWrap/>
            <w:hideMark/>
          </w:tcPr>
          <w:p w14:paraId="454B3C49" w14:textId="77777777" w:rsidR="00677760" w:rsidRPr="007450BB" w:rsidRDefault="00677760" w:rsidP="00D96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912</w:t>
            </w:r>
          </w:p>
        </w:tc>
        <w:tc>
          <w:tcPr>
            <w:tcW w:w="2726" w:type="dxa"/>
            <w:noWrap/>
            <w:hideMark/>
          </w:tcPr>
          <w:p w14:paraId="72549528" w14:textId="77777777" w:rsidR="00677760" w:rsidRPr="007450BB" w:rsidRDefault="00677760" w:rsidP="00D96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</w:tr>
      <w:tr w:rsidR="00677760" w:rsidRPr="007450BB" w14:paraId="5A02237F" w14:textId="77777777" w:rsidTr="00D9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37DE902" w14:textId="77777777" w:rsidR="00677760" w:rsidRPr="007450BB" w:rsidRDefault="00677760" w:rsidP="00D96F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mproved performance of Orthonome</w:t>
            </w:r>
          </w:p>
        </w:tc>
        <w:tc>
          <w:tcPr>
            <w:tcW w:w="1985" w:type="dxa"/>
            <w:noWrap/>
          </w:tcPr>
          <w:p w14:paraId="3060C7E5" w14:textId="77777777" w:rsidR="00677760" w:rsidRPr="007450BB" w:rsidRDefault="00677760" w:rsidP="00D96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4%</w:t>
            </w:r>
          </w:p>
        </w:tc>
        <w:tc>
          <w:tcPr>
            <w:tcW w:w="1984" w:type="dxa"/>
            <w:noWrap/>
          </w:tcPr>
          <w:p w14:paraId="0BE171B0" w14:textId="77777777" w:rsidR="00677760" w:rsidRPr="007450BB" w:rsidRDefault="00677760" w:rsidP="00D96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%</w:t>
            </w:r>
          </w:p>
        </w:tc>
        <w:tc>
          <w:tcPr>
            <w:tcW w:w="2726" w:type="dxa"/>
            <w:noWrap/>
          </w:tcPr>
          <w:p w14:paraId="62D32A14" w14:textId="77777777" w:rsidR="00677760" w:rsidRPr="007450BB" w:rsidRDefault="00677760" w:rsidP="00D96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1F189E00" w14:textId="77777777" w:rsidR="003C221E" w:rsidRDefault="00677760" w:rsidP="007450BB">
      <w:pPr>
        <w:rPr>
          <w:b/>
        </w:rPr>
      </w:pPr>
      <w:r>
        <w:rPr>
          <w:b/>
        </w:rPr>
        <w:br/>
      </w:r>
    </w:p>
    <w:p w14:paraId="0E7217D5" w14:textId="77777777" w:rsidR="003C221E" w:rsidRDefault="003C221E">
      <w:pPr>
        <w:rPr>
          <w:b/>
        </w:rPr>
      </w:pPr>
      <w:r>
        <w:rPr>
          <w:b/>
        </w:rPr>
        <w:br w:type="page"/>
      </w:r>
    </w:p>
    <w:p w14:paraId="326D5E56" w14:textId="77777777" w:rsidR="00A2484A" w:rsidRDefault="00A2484A" w:rsidP="007450BB">
      <w:pPr>
        <w:rPr>
          <w:b/>
        </w:rPr>
        <w:sectPr w:rsidR="00A2484A" w:rsidSect="0096532A">
          <w:headerReference w:type="default" r:id="rId12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A08F1D6" w14:textId="0A81D8F8" w:rsidR="007450BB" w:rsidRDefault="007450BB" w:rsidP="007450BB">
      <w:pPr>
        <w:rPr>
          <w:b/>
        </w:rPr>
      </w:pPr>
      <w:r>
        <w:rPr>
          <w:b/>
        </w:rPr>
        <w:lastRenderedPageBreak/>
        <w:t xml:space="preserve">Supplementary Table </w:t>
      </w:r>
      <w:r w:rsidR="000616AC">
        <w:rPr>
          <w:b/>
        </w:rPr>
        <w:t>3</w:t>
      </w:r>
      <w:r>
        <w:rPr>
          <w:b/>
        </w:rPr>
        <w:t>:</w:t>
      </w:r>
      <w:r w:rsidR="003F557C">
        <w:rPr>
          <w:b/>
        </w:rPr>
        <w:t xml:space="preserve"> </w:t>
      </w:r>
      <w:r w:rsidR="003F557C" w:rsidRPr="00677760">
        <w:t xml:space="preserve">Comparison between OrthoDB and Orthonome for number of orthogroups </w:t>
      </w:r>
      <w:r w:rsidRPr="00677760">
        <w:t xml:space="preserve">corresponding to </w:t>
      </w:r>
      <w:r w:rsidR="007B253B" w:rsidRPr="00677760">
        <w:t>eleven rapidly evolving</w:t>
      </w:r>
      <w:r w:rsidRPr="00677760">
        <w:t xml:space="preserve"> gene families</w:t>
      </w:r>
      <w:r w:rsidR="007B253B" w:rsidRPr="00677760">
        <w:t xml:space="preserve"> in </w:t>
      </w:r>
      <w:r w:rsidR="007B253B" w:rsidRPr="00677760">
        <w:rPr>
          <w:i/>
        </w:rPr>
        <w:t>Drosophila</w:t>
      </w:r>
      <w:r w:rsidR="007B253B" w:rsidRPr="00677760">
        <w:t xml:space="preserve"> species</w:t>
      </w:r>
    </w:p>
    <w:tbl>
      <w:tblPr>
        <w:tblStyle w:val="PlainTable51"/>
        <w:tblW w:w="10358" w:type="dxa"/>
        <w:tblInd w:w="426" w:type="dxa"/>
        <w:tblLook w:val="04A0" w:firstRow="1" w:lastRow="0" w:firstColumn="1" w:lastColumn="0" w:noHBand="0" w:noVBand="1"/>
      </w:tblPr>
      <w:tblGrid>
        <w:gridCol w:w="3664"/>
        <w:gridCol w:w="581"/>
        <w:gridCol w:w="641"/>
        <w:gridCol w:w="581"/>
        <w:gridCol w:w="581"/>
        <w:gridCol w:w="581"/>
        <w:gridCol w:w="662"/>
        <w:gridCol w:w="581"/>
        <w:gridCol w:w="581"/>
        <w:gridCol w:w="662"/>
        <w:gridCol w:w="662"/>
        <w:gridCol w:w="581"/>
      </w:tblGrid>
      <w:tr w:rsidR="00637528" w:rsidRPr="008E422E" w14:paraId="268EF94C" w14:textId="77777777" w:rsidTr="00D96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4" w:type="dxa"/>
            <w:hideMark/>
          </w:tcPr>
          <w:p w14:paraId="54328611" w14:textId="77777777" w:rsidR="00637528" w:rsidRPr="009C2663" w:rsidRDefault="00637528" w:rsidP="00D96FA3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C266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Gene Family</w:t>
            </w:r>
          </w:p>
        </w:tc>
        <w:tc>
          <w:tcPr>
            <w:tcW w:w="581" w:type="dxa"/>
            <w:noWrap/>
            <w:hideMark/>
          </w:tcPr>
          <w:p w14:paraId="314E2686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BCs</w:t>
            </w:r>
          </w:p>
        </w:tc>
        <w:tc>
          <w:tcPr>
            <w:tcW w:w="641" w:type="dxa"/>
            <w:noWrap/>
            <w:hideMark/>
          </w:tcPr>
          <w:p w14:paraId="1E28AF2F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HRs</w:t>
            </w:r>
          </w:p>
        </w:tc>
        <w:tc>
          <w:tcPr>
            <w:tcW w:w="581" w:type="dxa"/>
            <w:noWrap/>
            <w:hideMark/>
          </w:tcPr>
          <w:p w14:paraId="19D56303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CEs</w:t>
            </w:r>
          </w:p>
        </w:tc>
        <w:tc>
          <w:tcPr>
            <w:tcW w:w="581" w:type="dxa"/>
            <w:noWrap/>
            <w:hideMark/>
          </w:tcPr>
          <w:p w14:paraId="2A4421C3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Rs</w:t>
            </w:r>
          </w:p>
        </w:tc>
        <w:tc>
          <w:tcPr>
            <w:tcW w:w="581" w:type="dxa"/>
            <w:noWrap/>
            <w:hideMark/>
          </w:tcPr>
          <w:p w14:paraId="12D00E1C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STs</w:t>
            </w:r>
          </w:p>
        </w:tc>
        <w:tc>
          <w:tcPr>
            <w:tcW w:w="662" w:type="dxa"/>
            <w:noWrap/>
            <w:hideMark/>
          </w:tcPr>
          <w:p w14:paraId="52B9FA99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SPs</w:t>
            </w:r>
          </w:p>
        </w:tc>
        <w:tc>
          <w:tcPr>
            <w:tcW w:w="581" w:type="dxa"/>
            <w:noWrap/>
            <w:hideMark/>
          </w:tcPr>
          <w:p w14:paraId="43CFA2CA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FS</w:t>
            </w:r>
          </w:p>
        </w:tc>
        <w:tc>
          <w:tcPr>
            <w:tcW w:w="581" w:type="dxa"/>
            <w:noWrap/>
            <w:hideMark/>
          </w:tcPr>
          <w:p w14:paraId="0FA4E5BE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BPs</w:t>
            </w:r>
          </w:p>
        </w:tc>
        <w:tc>
          <w:tcPr>
            <w:tcW w:w="662" w:type="dxa"/>
            <w:noWrap/>
            <w:hideMark/>
          </w:tcPr>
          <w:p w14:paraId="440E7301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Rs</w:t>
            </w:r>
          </w:p>
        </w:tc>
        <w:tc>
          <w:tcPr>
            <w:tcW w:w="662" w:type="dxa"/>
            <w:noWrap/>
            <w:hideMark/>
          </w:tcPr>
          <w:p w14:paraId="795EC40D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450s</w:t>
            </w:r>
          </w:p>
        </w:tc>
        <w:tc>
          <w:tcPr>
            <w:tcW w:w="581" w:type="dxa"/>
            <w:noWrap/>
            <w:hideMark/>
          </w:tcPr>
          <w:p w14:paraId="43942CFF" w14:textId="77777777" w:rsidR="00637528" w:rsidRPr="008E422E" w:rsidRDefault="00637528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GT</w:t>
            </w:r>
          </w:p>
        </w:tc>
      </w:tr>
      <w:tr w:rsidR="00637528" w:rsidRPr="008E422E" w14:paraId="461241C7" w14:textId="77777777" w:rsidTr="00D9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hideMark/>
          </w:tcPr>
          <w:p w14:paraId="55FE9719" w14:textId="77777777" w:rsidR="00637528" w:rsidRPr="009C2663" w:rsidRDefault="00637528" w:rsidP="00D96FA3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  <w:lang w:eastAsia="en-AU"/>
              </w:rPr>
            </w:pPr>
            <w:r w:rsidRPr="009C266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  <w:lang w:eastAsia="en-AU"/>
              </w:rPr>
              <w:t>Total genes in Drosophila melanogaster</w:t>
            </w:r>
          </w:p>
        </w:tc>
        <w:tc>
          <w:tcPr>
            <w:tcW w:w="581" w:type="dxa"/>
            <w:noWrap/>
            <w:hideMark/>
          </w:tcPr>
          <w:p w14:paraId="22F786A8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41" w:type="dxa"/>
            <w:noWrap/>
            <w:hideMark/>
          </w:tcPr>
          <w:p w14:paraId="0CF59614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581" w:type="dxa"/>
            <w:noWrap/>
            <w:hideMark/>
          </w:tcPr>
          <w:p w14:paraId="448B35D6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581" w:type="dxa"/>
            <w:noWrap/>
            <w:hideMark/>
          </w:tcPr>
          <w:p w14:paraId="2B9D31E7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581" w:type="dxa"/>
            <w:noWrap/>
            <w:hideMark/>
          </w:tcPr>
          <w:p w14:paraId="4890389E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662" w:type="dxa"/>
            <w:noWrap/>
            <w:hideMark/>
          </w:tcPr>
          <w:p w14:paraId="5FD8ED19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581" w:type="dxa"/>
            <w:noWrap/>
            <w:hideMark/>
          </w:tcPr>
          <w:p w14:paraId="200CC0E9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581" w:type="dxa"/>
            <w:noWrap/>
            <w:hideMark/>
          </w:tcPr>
          <w:p w14:paraId="2451628B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662" w:type="dxa"/>
            <w:noWrap/>
            <w:hideMark/>
          </w:tcPr>
          <w:p w14:paraId="613E354D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662" w:type="dxa"/>
            <w:noWrap/>
            <w:hideMark/>
          </w:tcPr>
          <w:p w14:paraId="2A8FBDC4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581" w:type="dxa"/>
            <w:noWrap/>
            <w:hideMark/>
          </w:tcPr>
          <w:p w14:paraId="676FC62B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</w:tr>
      <w:tr w:rsidR="00637528" w:rsidRPr="008E422E" w14:paraId="6AACB9A3" w14:textId="77777777" w:rsidTr="00D96FA3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hideMark/>
          </w:tcPr>
          <w:p w14:paraId="4572472F" w14:textId="77777777" w:rsidR="00637528" w:rsidRPr="008E422E" w:rsidRDefault="00637528" w:rsidP="00D96FA3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66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  <w:lang w:eastAsia="en-AU"/>
              </w:rPr>
              <w:t>Orthonom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:</w:t>
            </w: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Number of unique orthogroups in </w:t>
            </w:r>
          </w:p>
        </w:tc>
        <w:tc>
          <w:tcPr>
            <w:tcW w:w="581" w:type="dxa"/>
            <w:noWrap/>
            <w:hideMark/>
          </w:tcPr>
          <w:p w14:paraId="4C21B263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641" w:type="dxa"/>
            <w:noWrap/>
            <w:hideMark/>
          </w:tcPr>
          <w:p w14:paraId="43C55169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581" w:type="dxa"/>
            <w:noWrap/>
            <w:hideMark/>
          </w:tcPr>
          <w:p w14:paraId="03D113FF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581" w:type="dxa"/>
            <w:noWrap/>
            <w:hideMark/>
          </w:tcPr>
          <w:p w14:paraId="06F8D1DE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581" w:type="dxa"/>
            <w:noWrap/>
            <w:hideMark/>
          </w:tcPr>
          <w:p w14:paraId="1297D5EB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662" w:type="dxa"/>
            <w:noWrap/>
            <w:hideMark/>
          </w:tcPr>
          <w:p w14:paraId="65F6488C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581" w:type="dxa"/>
            <w:noWrap/>
            <w:hideMark/>
          </w:tcPr>
          <w:p w14:paraId="344A1B32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581" w:type="dxa"/>
            <w:noWrap/>
            <w:hideMark/>
          </w:tcPr>
          <w:p w14:paraId="1A021C11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662" w:type="dxa"/>
            <w:noWrap/>
            <w:hideMark/>
          </w:tcPr>
          <w:p w14:paraId="5DFB75EA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62" w:type="dxa"/>
            <w:noWrap/>
            <w:hideMark/>
          </w:tcPr>
          <w:p w14:paraId="12E785A0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581" w:type="dxa"/>
            <w:noWrap/>
            <w:hideMark/>
          </w:tcPr>
          <w:p w14:paraId="56FE0904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</w:tr>
      <w:tr w:rsidR="00637528" w:rsidRPr="008E422E" w14:paraId="1867A034" w14:textId="77777777" w:rsidTr="00D9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hideMark/>
          </w:tcPr>
          <w:p w14:paraId="7F5AA496" w14:textId="77777777" w:rsidR="00637528" w:rsidRPr="008E422E" w:rsidRDefault="00637528" w:rsidP="00D96FA3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66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  <w:lang w:eastAsia="en-AU"/>
              </w:rPr>
              <w:t>OrthoDB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:</w:t>
            </w: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Number of unique orthogroups in </w:t>
            </w:r>
          </w:p>
        </w:tc>
        <w:tc>
          <w:tcPr>
            <w:tcW w:w="581" w:type="dxa"/>
            <w:noWrap/>
            <w:hideMark/>
          </w:tcPr>
          <w:p w14:paraId="536910CB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641" w:type="dxa"/>
            <w:noWrap/>
            <w:hideMark/>
          </w:tcPr>
          <w:p w14:paraId="00B610CB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581" w:type="dxa"/>
            <w:noWrap/>
            <w:hideMark/>
          </w:tcPr>
          <w:p w14:paraId="63AEF570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581" w:type="dxa"/>
            <w:noWrap/>
            <w:hideMark/>
          </w:tcPr>
          <w:p w14:paraId="4A0AC4A5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581" w:type="dxa"/>
            <w:noWrap/>
            <w:hideMark/>
          </w:tcPr>
          <w:p w14:paraId="1A26D605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5EED3CC1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581" w:type="dxa"/>
            <w:noWrap/>
            <w:hideMark/>
          </w:tcPr>
          <w:p w14:paraId="4E40A821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581" w:type="dxa"/>
            <w:noWrap/>
            <w:hideMark/>
          </w:tcPr>
          <w:p w14:paraId="217EE909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662" w:type="dxa"/>
            <w:noWrap/>
            <w:hideMark/>
          </w:tcPr>
          <w:p w14:paraId="1CBEB917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662" w:type="dxa"/>
            <w:noWrap/>
            <w:hideMark/>
          </w:tcPr>
          <w:p w14:paraId="5BCF7162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581" w:type="dxa"/>
            <w:noWrap/>
            <w:hideMark/>
          </w:tcPr>
          <w:p w14:paraId="403DA820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</w:tr>
      <w:tr w:rsidR="00637528" w:rsidRPr="008E422E" w14:paraId="129B8B5A" w14:textId="77777777" w:rsidTr="00D96FA3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hideMark/>
          </w:tcPr>
          <w:p w14:paraId="5A79B6CB" w14:textId="77777777" w:rsidR="00637528" w:rsidRPr="008E422E" w:rsidRDefault="00637528" w:rsidP="00D96FA3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66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  <w:lang w:eastAsia="en-AU"/>
              </w:rPr>
              <w:t>Orthonom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:</w:t>
            </w: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Number of orthogroups with conserved 1-to-1 sets including all 12 species </w:t>
            </w:r>
          </w:p>
        </w:tc>
        <w:tc>
          <w:tcPr>
            <w:tcW w:w="581" w:type="dxa"/>
            <w:noWrap/>
            <w:hideMark/>
          </w:tcPr>
          <w:p w14:paraId="0A6663AA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641" w:type="dxa"/>
            <w:noWrap/>
            <w:hideMark/>
          </w:tcPr>
          <w:p w14:paraId="150A230A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581" w:type="dxa"/>
            <w:noWrap/>
            <w:hideMark/>
          </w:tcPr>
          <w:p w14:paraId="40EEE58A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581" w:type="dxa"/>
            <w:noWrap/>
            <w:hideMark/>
          </w:tcPr>
          <w:p w14:paraId="27E8ADBC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581" w:type="dxa"/>
            <w:noWrap/>
            <w:hideMark/>
          </w:tcPr>
          <w:p w14:paraId="245DCD88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662" w:type="dxa"/>
            <w:noWrap/>
            <w:hideMark/>
          </w:tcPr>
          <w:p w14:paraId="3DA291C7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81" w:type="dxa"/>
            <w:noWrap/>
            <w:hideMark/>
          </w:tcPr>
          <w:p w14:paraId="20BF620D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581" w:type="dxa"/>
            <w:noWrap/>
            <w:hideMark/>
          </w:tcPr>
          <w:p w14:paraId="69214FA2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662" w:type="dxa"/>
            <w:noWrap/>
            <w:hideMark/>
          </w:tcPr>
          <w:p w14:paraId="3DF8DB8F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662" w:type="dxa"/>
            <w:noWrap/>
            <w:hideMark/>
          </w:tcPr>
          <w:p w14:paraId="0F0BD166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581" w:type="dxa"/>
            <w:noWrap/>
            <w:hideMark/>
          </w:tcPr>
          <w:p w14:paraId="536CDE5E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637528" w:rsidRPr="008E422E" w14:paraId="576F5A8C" w14:textId="77777777" w:rsidTr="00D9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hideMark/>
          </w:tcPr>
          <w:p w14:paraId="743DAEF2" w14:textId="77777777" w:rsidR="00637528" w:rsidRPr="008E422E" w:rsidRDefault="00637528" w:rsidP="00D96FA3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66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  <w:lang w:eastAsia="en-AU"/>
              </w:rPr>
              <w:t>OrthoDB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:</w:t>
            </w: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Number of orthogroups with conserved 1-to-1 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ets including all 12 species </w:t>
            </w:r>
          </w:p>
        </w:tc>
        <w:tc>
          <w:tcPr>
            <w:tcW w:w="581" w:type="dxa"/>
            <w:noWrap/>
            <w:hideMark/>
          </w:tcPr>
          <w:p w14:paraId="7D6D5D0A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641" w:type="dxa"/>
            <w:noWrap/>
            <w:hideMark/>
          </w:tcPr>
          <w:p w14:paraId="679754D2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339DF6CC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581" w:type="dxa"/>
            <w:noWrap/>
            <w:hideMark/>
          </w:tcPr>
          <w:p w14:paraId="4E11C946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581" w:type="dxa"/>
            <w:noWrap/>
            <w:hideMark/>
          </w:tcPr>
          <w:p w14:paraId="1B63621E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62" w:type="dxa"/>
            <w:noWrap/>
            <w:hideMark/>
          </w:tcPr>
          <w:p w14:paraId="4EB7CAA6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7BE63385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581" w:type="dxa"/>
            <w:noWrap/>
            <w:hideMark/>
          </w:tcPr>
          <w:p w14:paraId="495360C3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662" w:type="dxa"/>
            <w:noWrap/>
            <w:hideMark/>
          </w:tcPr>
          <w:p w14:paraId="1EB404F7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62" w:type="dxa"/>
            <w:noWrap/>
            <w:hideMark/>
          </w:tcPr>
          <w:p w14:paraId="7B2F2F53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581" w:type="dxa"/>
            <w:noWrap/>
            <w:hideMark/>
          </w:tcPr>
          <w:p w14:paraId="5C377AD0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637528" w:rsidRPr="008E422E" w14:paraId="2CE644D9" w14:textId="77777777" w:rsidTr="00D96FA3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hideMark/>
          </w:tcPr>
          <w:p w14:paraId="65F196A8" w14:textId="77777777" w:rsidR="00637528" w:rsidRPr="008E422E" w:rsidRDefault="00637528" w:rsidP="00D96FA3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66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  <w:lang w:eastAsia="en-AU"/>
              </w:rPr>
              <w:t>Orthonom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:</w:t>
            </w: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Improvement of orthogroup identification compared to </w:t>
            </w:r>
            <w:r w:rsidRPr="009C2663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AU"/>
              </w:rPr>
              <w:t>OrthoDB</w:t>
            </w: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581" w:type="dxa"/>
            <w:noWrap/>
            <w:hideMark/>
          </w:tcPr>
          <w:p w14:paraId="002D9728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77</w:t>
            </w:r>
          </w:p>
        </w:tc>
        <w:tc>
          <w:tcPr>
            <w:tcW w:w="641" w:type="dxa"/>
            <w:noWrap/>
            <w:hideMark/>
          </w:tcPr>
          <w:p w14:paraId="700C9120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2D28704A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55</w:t>
            </w:r>
          </w:p>
        </w:tc>
        <w:tc>
          <w:tcPr>
            <w:tcW w:w="581" w:type="dxa"/>
            <w:noWrap/>
            <w:hideMark/>
          </w:tcPr>
          <w:p w14:paraId="03688BE5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5CCB8ED4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.79</w:t>
            </w:r>
          </w:p>
        </w:tc>
        <w:tc>
          <w:tcPr>
            <w:tcW w:w="662" w:type="dxa"/>
            <w:noWrap/>
            <w:hideMark/>
          </w:tcPr>
          <w:p w14:paraId="08335587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.50</w:t>
            </w:r>
          </w:p>
        </w:tc>
        <w:tc>
          <w:tcPr>
            <w:tcW w:w="581" w:type="dxa"/>
            <w:noWrap/>
            <w:hideMark/>
          </w:tcPr>
          <w:p w14:paraId="3464CED8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84</w:t>
            </w:r>
          </w:p>
        </w:tc>
        <w:tc>
          <w:tcPr>
            <w:tcW w:w="581" w:type="dxa"/>
            <w:noWrap/>
            <w:hideMark/>
          </w:tcPr>
          <w:p w14:paraId="1A601428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00</w:t>
            </w:r>
          </w:p>
        </w:tc>
        <w:tc>
          <w:tcPr>
            <w:tcW w:w="662" w:type="dxa"/>
            <w:noWrap/>
            <w:hideMark/>
          </w:tcPr>
          <w:p w14:paraId="72F1F448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45</w:t>
            </w:r>
          </w:p>
        </w:tc>
        <w:tc>
          <w:tcPr>
            <w:tcW w:w="662" w:type="dxa"/>
            <w:noWrap/>
            <w:hideMark/>
          </w:tcPr>
          <w:p w14:paraId="47355F5F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.93</w:t>
            </w:r>
          </w:p>
        </w:tc>
        <w:tc>
          <w:tcPr>
            <w:tcW w:w="581" w:type="dxa"/>
            <w:noWrap/>
            <w:hideMark/>
          </w:tcPr>
          <w:p w14:paraId="6598AB08" w14:textId="77777777" w:rsidR="00637528" w:rsidRPr="008E422E" w:rsidRDefault="00637528" w:rsidP="00D96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637528" w:rsidRPr="008E422E" w14:paraId="5D6474BA" w14:textId="77777777" w:rsidTr="00D9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hideMark/>
          </w:tcPr>
          <w:p w14:paraId="18EC04BD" w14:textId="77777777" w:rsidR="00637528" w:rsidRPr="008E422E" w:rsidRDefault="00637528" w:rsidP="00D96FA3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66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  <w:lang w:eastAsia="en-AU"/>
              </w:rPr>
              <w:t>Orthonom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:</w:t>
            </w: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Improvement of conserved 1-to-1 orthogroup identification compared to </w:t>
            </w:r>
            <w:r w:rsidRPr="009C2663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AU"/>
              </w:rPr>
              <w:t>OrthoDB</w:t>
            </w: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581" w:type="dxa"/>
            <w:noWrap/>
            <w:hideMark/>
          </w:tcPr>
          <w:p w14:paraId="317E7A36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.17</w:t>
            </w:r>
          </w:p>
        </w:tc>
        <w:tc>
          <w:tcPr>
            <w:tcW w:w="641" w:type="dxa"/>
            <w:noWrap/>
            <w:hideMark/>
          </w:tcPr>
          <w:p w14:paraId="5C234242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.00</w:t>
            </w:r>
          </w:p>
        </w:tc>
        <w:tc>
          <w:tcPr>
            <w:tcW w:w="581" w:type="dxa"/>
            <w:noWrap/>
            <w:hideMark/>
          </w:tcPr>
          <w:p w14:paraId="4FB1B33F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.45</w:t>
            </w:r>
          </w:p>
        </w:tc>
        <w:tc>
          <w:tcPr>
            <w:tcW w:w="581" w:type="dxa"/>
            <w:noWrap/>
            <w:hideMark/>
          </w:tcPr>
          <w:p w14:paraId="6F36467C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4.12</w:t>
            </w:r>
          </w:p>
        </w:tc>
        <w:tc>
          <w:tcPr>
            <w:tcW w:w="581" w:type="dxa"/>
            <w:noWrap/>
            <w:hideMark/>
          </w:tcPr>
          <w:p w14:paraId="103AF1A5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8.89</w:t>
            </w:r>
          </w:p>
        </w:tc>
        <w:tc>
          <w:tcPr>
            <w:tcW w:w="662" w:type="dxa"/>
            <w:noWrap/>
            <w:hideMark/>
          </w:tcPr>
          <w:p w14:paraId="4054FE50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3.33</w:t>
            </w:r>
          </w:p>
        </w:tc>
        <w:tc>
          <w:tcPr>
            <w:tcW w:w="581" w:type="dxa"/>
            <w:noWrap/>
            <w:hideMark/>
          </w:tcPr>
          <w:p w14:paraId="17AD25D2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.71</w:t>
            </w:r>
          </w:p>
        </w:tc>
        <w:tc>
          <w:tcPr>
            <w:tcW w:w="581" w:type="dxa"/>
            <w:noWrap/>
            <w:hideMark/>
          </w:tcPr>
          <w:p w14:paraId="6890AC33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.00</w:t>
            </w:r>
          </w:p>
        </w:tc>
        <w:tc>
          <w:tcPr>
            <w:tcW w:w="662" w:type="dxa"/>
            <w:noWrap/>
            <w:hideMark/>
          </w:tcPr>
          <w:p w14:paraId="112B023D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3.85</w:t>
            </w:r>
          </w:p>
        </w:tc>
        <w:tc>
          <w:tcPr>
            <w:tcW w:w="662" w:type="dxa"/>
            <w:noWrap/>
            <w:hideMark/>
          </w:tcPr>
          <w:p w14:paraId="3A018C3E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31.82</w:t>
            </w:r>
          </w:p>
        </w:tc>
        <w:tc>
          <w:tcPr>
            <w:tcW w:w="581" w:type="dxa"/>
            <w:noWrap/>
            <w:hideMark/>
          </w:tcPr>
          <w:p w14:paraId="686DF532" w14:textId="77777777" w:rsidR="00637528" w:rsidRPr="008E422E" w:rsidRDefault="00637528" w:rsidP="00D96F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22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.00</w:t>
            </w:r>
          </w:p>
        </w:tc>
      </w:tr>
    </w:tbl>
    <w:p w14:paraId="71DEDD2F" w14:textId="77777777" w:rsidR="00944135" w:rsidRDefault="00944135" w:rsidP="00C12FF0">
      <w:pPr>
        <w:pStyle w:val="NoSpacing"/>
        <w:rPr>
          <w:sz w:val="14"/>
        </w:rPr>
      </w:pPr>
    </w:p>
    <w:p w14:paraId="0DD83735" w14:textId="77777777" w:rsidR="003F557C" w:rsidRDefault="007450BB" w:rsidP="00C12FF0">
      <w:pPr>
        <w:pStyle w:val="NoSpacing"/>
        <w:rPr>
          <w:sz w:val="14"/>
        </w:rPr>
      </w:pPr>
      <w:r w:rsidRPr="00C12FF0">
        <w:rPr>
          <w:sz w:val="14"/>
        </w:rPr>
        <w:t xml:space="preserve">**Families: </w:t>
      </w:r>
      <w:r w:rsidRPr="00C12FF0">
        <w:rPr>
          <w:sz w:val="14"/>
        </w:rPr>
        <w:tab/>
      </w:r>
      <w:r w:rsidR="00C12FF0" w:rsidRPr="00C12FF0">
        <w:rPr>
          <w:sz w:val="14"/>
        </w:rPr>
        <w:t>ABC/ABC-like transporters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ABCs</w:t>
      </w:r>
      <w:r w:rsidR="00C12FF0">
        <w:rPr>
          <w:sz w:val="14"/>
        </w:rPr>
        <w:t xml:space="preserve">), </w:t>
      </w:r>
      <w:r w:rsidR="00C12FF0" w:rsidRPr="00C12FF0">
        <w:rPr>
          <w:sz w:val="14"/>
        </w:rPr>
        <w:t>acetyl-choline receptors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ACHRs</w:t>
      </w:r>
      <w:r w:rsidR="00C12FF0">
        <w:rPr>
          <w:sz w:val="14"/>
        </w:rPr>
        <w:t>), carboxyl/cholinesterase</w:t>
      </w:r>
      <w:r w:rsidR="00F739C5">
        <w:rPr>
          <w:sz w:val="14"/>
        </w:rPr>
        <w:t>s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CCEs</w:t>
      </w:r>
      <w:r w:rsidR="00C12FF0">
        <w:rPr>
          <w:sz w:val="14"/>
        </w:rPr>
        <w:t>), gustatory receptors (</w:t>
      </w:r>
      <w:r w:rsidR="00C12FF0" w:rsidRPr="00C12FF0">
        <w:rPr>
          <w:i/>
          <w:sz w:val="14"/>
        </w:rPr>
        <w:t>GRs</w:t>
      </w:r>
      <w:r w:rsidR="00C12FF0">
        <w:rPr>
          <w:sz w:val="14"/>
        </w:rPr>
        <w:t xml:space="preserve">), </w:t>
      </w:r>
      <w:r w:rsidR="00C12FF0" w:rsidRPr="00C12FF0">
        <w:rPr>
          <w:sz w:val="14"/>
        </w:rPr>
        <w:t>glutathione S-transferase</w:t>
      </w:r>
      <w:r w:rsidR="00F739C5">
        <w:rPr>
          <w:sz w:val="14"/>
        </w:rPr>
        <w:t>s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GSTs</w:t>
      </w:r>
      <w:r w:rsidR="00C12FF0">
        <w:rPr>
          <w:sz w:val="14"/>
        </w:rPr>
        <w:t>),</w:t>
      </w:r>
      <w:r w:rsidR="00C12FF0" w:rsidRPr="00C12FF0">
        <w:rPr>
          <w:sz w:val="14"/>
        </w:rPr>
        <w:t xml:space="preserve"> Heatshock proteins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HSPs</w:t>
      </w:r>
      <w:r w:rsidR="00C12FF0">
        <w:rPr>
          <w:sz w:val="14"/>
        </w:rPr>
        <w:t xml:space="preserve">), </w:t>
      </w:r>
      <w:r w:rsidR="00C12FF0" w:rsidRPr="00C12FF0">
        <w:rPr>
          <w:sz w:val="14"/>
        </w:rPr>
        <w:t>Major facilitator superfamily of transporters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MFS</w:t>
      </w:r>
      <w:r w:rsidR="00C12FF0">
        <w:rPr>
          <w:sz w:val="14"/>
        </w:rPr>
        <w:t xml:space="preserve">), </w:t>
      </w:r>
      <w:r w:rsidR="00C12FF0" w:rsidRPr="00C12FF0">
        <w:rPr>
          <w:sz w:val="14"/>
        </w:rPr>
        <w:t>Odorant binding proteins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OBPs</w:t>
      </w:r>
      <w:r w:rsidR="00C12FF0">
        <w:rPr>
          <w:sz w:val="14"/>
        </w:rPr>
        <w:t>), odorant receptors (</w:t>
      </w:r>
      <w:r w:rsidR="00C12FF0" w:rsidRPr="00C12FF0">
        <w:rPr>
          <w:i/>
          <w:sz w:val="14"/>
        </w:rPr>
        <w:t>ORs</w:t>
      </w:r>
      <w:r w:rsidR="00C12FF0">
        <w:rPr>
          <w:sz w:val="14"/>
        </w:rPr>
        <w:t xml:space="preserve">), </w:t>
      </w:r>
      <w:r w:rsidR="00C12FF0" w:rsidRPr="00C12FF0">
        <w:rPr>
          <w:sz w:val="14"/>
        </w:rPr>
        <w:t>cytochrome P450</w:t>
      </w:r>
      <w:r w:rsidR="00F739C5">
        <w:rPr>
          <w:sz w:val="14"/>
        </w:rPr>
        <w:t>s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P450s</w:t>
      </w:r>
      <w:r w:rsidR="00C12FF0">
        <w:rPr>
          <w:sz w:val="14"/>
        </w:rPr>
        <w:t>)</w:t>
      </w:r>
      <w:r w:rsidR="00C12FF0" w:rsidRPr="00C12FF0">
        <w:rPr>
          <w:sz w:val="14"/>
        </w:rPr>
        <w:t xml:space="preserve"> </w:t>
      </w:r>
      <w:r w:rsidR="00C12FF0">
        <w:rPr>
          <w:sz w:val="14"/>
        </w:rPr>
        <w:t xml:space="preserve">and </w:t>
      </w:r>
      <w:r w:rsidR="00C12FF0" w:rsidRPr="00C12FF0">
        <w:rPr>
          <w:sz w:val="14"/>
        </w:rPr>
        <w:t>UDP-glucuronosyltransferase</w:t>
      </w:r>
      <w:r w:rsidR="00C12FF0">
        <w:rPr>
          <w:sz w:val="14"/>
        </w:rPr>
        <w:t xml:space="preserve"> (</w:t>
      </w:r>
      <w:r w:rsidR="00C12FF0" w:rsidRPr="00C12FF0">
        <w:rPr>
          <w:i/>
          <w:sz w:val="14"/>
        </w:rPr>
        <w:t>UGTs</w:t>
      </w:r>
      <w:r w:rsidR="00C12FF0">
        <w:rPr>
          <w:sz w:val="14"/>
        </w:rPr>
        <w:t>).</w:t>
      </w:r>
    </w:p>
    <w:p w14:paraId="3ACAABB8" w14:textId="77777777" w:rsidR="00677760" w:rsidRDefault="00677760" w:rsidP="00677760">
      <w:pPr>
        <w:rPr>
          <w:sz w:val="14"/>
        </w:rPr>
      </w:pPr>
    </w:p>
    <w:p w14:paraId="768B01B0" w14:textId="77777777" w:rsidR="00A2484A" w:rsidRDefault="00A2484A" w:rsidP="00677760">
      <w:pPr>
        <w:rPr>
          <w:b/>
        </w:rPr>
        <w:sectPr w:rsidR="00A2484A" w:rsidSect="00A2484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C2A85EB" w14:textId="2CBD55A2" w:rsidR="00677760" w:rsidRPr="00677760" w:rsidRDefault="00677760" w:rsidP="00677760">
      <w:r>
        <w:rPr>
          <w:b/>
        </w:rPr>
        <w:lastRenderedPageBreak/>
        <w:t xml:space="preserve">Supplementary Table </w:t>
      </w:r>
      <w:r w:rsidR="0090565C">
        <w:rPr>
          <w:b/>
        </w:rPr>
        <w:t>4</w:t>
      </w:r>
      <w:r>
        <w:rPr>
          <w:b/>
        </w:rPr>
        <w:t xml:space="preserve">: </w:t>
      </w:r>
      <w:r w:rsidRPr="00677760">
        <w:t>Median and mean gain of orthologue pairs in Orthonome compared to MSOAR2 for the 20 Drosophila species</w:t>
      </w:r>
    </w:p>
    <w:tbl>
      <w:tblPr>
        <w:tblStyle w:val="PlainTable51"/>
        <w:tblW w:w="8149" w:type="dxa"/>
        <w:tblLook w:val="04A0" w:firstRow="1" w:lastRow="0" w:firstColumn="1" w:lastColumn="0" w:noHBand="0" w:noVBand="1"/>
      </w:tblPr>
      <w:tblGrid>
        <w:gridCol w:w="2700"/>
        <w:gridCol w:w="1273"/>
        <w:gridCol w:w="960"/>
        <w:gridCol w:w="960"/>
        <w:gridCol w:w="1109"/>
        <w:gridCol w:w="1147"/>
      </w:tblGrid>
      <w:tr w:rsidR="00972851" w:rsidRPr="007450BB" w14:paraId="4551A0AF" w14:textId="77777777" w:rsidTr="00972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  <w:noWrap/>
            <w:hideMark/>
          </w:tcPr>
          <w:p w14:paraId="56603434" w14:textId="77777777" w:rsidR="00972851" w:rsidRPr="007450BB" w:rsidRDefault="00972851" w:rsidP="00D96FA3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273" w:type="dxa"/>
          </w:tcPr>
          <w:p w14:paraId="43BF92B2" w14:textId="77777777" w:rsidR="00972851" w:rsidRPr="007450BB" w:rsidRDefault="00972851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960" w:type="dxa"/>
            <w:noWrap/>
            <w:hideMark/>
          </w:tcPr>
          <w:p w14:paraId="276B8E68" w14:textId="77777777" w:rsidR="00972851" w:rsidRPr="007450BB" w:rsidRDefault="00972851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6442FA28" w14:textId="77777777" w:rsidR="00972851" w:rsidRPr="007450BB" w:rsidRDefault="00972851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109" w:type="dxa"/>
          </w:tcPr>
          <w:p w14:paraId="7883AA38" w14:textId="77777777" w:rsidR="00972851" w:rsidRPr="007450BB" w:rsidRDefault="00972851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Contig N50</w:t>
            </w:r>
          </w:p>
        </w:tc>
        <w:tc>
          <w:tcPr>
            <w:tcW w:w="1147" w:type="dxa"/>
          </w:tcPr>
          <w:p w14:paraId="6E261071" w14:textId="77777777" w:rsidR="00972851" w:rsidRDefault="00972851" w:rsidP="00D96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BUSCO completion</w:t>
            </w:r>
          </w:p>
        </w:tc>
      </w:tr>
      <w:tr w:rsidR="00972851" w:rsidRPr="007450BB" w14:paraId="27431445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78E271F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ananassae</w:t>
            </w:r>
          </w:p>
        </w:tc>
        <w:tc>
          <w:tcPr>
            <w:tcW w:w="1273" w:type="dxa"/>
          </w:tcPr>
          <w:p w14:paraId="537FD063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696A5708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2F99AB6B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6.47</w:t>
            </w:r>
          </w:p>
        </w:tc>
        <w:tc>
          <w:tcPr>
            <w:tcW w:w="1109" w:type="dxa"/>
          </w:tcPr>
          <w:p w14:paraId="3551F5B9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99399</w:t>
            </w:r>
          </w:p>
        </w:tc>
        <w:tc>
          <w:tcPr>
            <w:tcW w:w="1147" w:type="dxa"/>
          </w:tcPr>
          <w:p w14:paraId="244C897C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8%</w:t>
            </w:r>
          </w:p>
        </w:tc>
      </w:tr>
      <w:tr w:rsidR="00972851" w:rsidRPr="007450BB" w14:paraId="601F79FA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36D53B6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erecta</w:t>
            </w:r>
          </w:p>
        </w:tc>
        <w:tc>
          <w:tcPr>
            <w:tcW w:w="1273" w:type="dxa"/>
          </w:tcPr>
          <w:p w14:paraId="2431533F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13536178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00CEFA4F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0.26</w:t>
            </w:r>
          </w:p>
        </w:tc>
        <w:tc>
          <w:tcPr>
            <w:tcW w:w="1109" w:type="dxa"/>
          </w:tcPr>
          <w:p w14:paraId="1F6567A4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455916</w:t>
            </w:r>
          </w:p>
        </w:tc>
        <w:tc>
          <w:tcPr>
            <w:tcW w:w="1147" w:type="dxa"/>
          </w:tcPr>
          <w:p w14:paraId="1045C83D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9%</w:t>
            </w:r>
          </w:p>
        </w:tc>
      </w:tr>
      <w:tr w:rsidR="00972851" w:rsidRPr="007450BB" w14:paraId="140F4EA2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2975BA7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grimshawi</w:t>
            </w:r>
          </w:p>
        </w:tc>
        <w:tc>
          <w:tcPr>
            <w:tcW w:w="1273" w:type="dxa"/>
          </w:tcPr>
          <w:p w14:paraId="73A3E025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70DADA68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16F9C870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2.21</w:t>
            </w:r>
          </w:p>
        </w:tc>
        <w:tc>
          <w:tcPr>
            <w:tcW w:w="1109" w:type="dxa"/>
          </w:tcPr>
          <w:p w14:paraId="078B1F85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92106</w:t>
            </w:r>
          </w:p>
        </w:tc>
        <w:tc>
          <w:tcPr>
            <w:tcW w:w="1147" w:type="dxa"/>
          </w:tcPr>
          <w:p w14:paraId="7F44F8F2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9%</w:t>
            </w:r>
          </w:p>
        </w:tc>
      </w:tr>
      <w:tr w:rsidR="00972851" w:rsidRPr="007450BB" w14:paraId="4DB207BC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A4853ED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melanogaster</w:t>
            </w:r>
          </w:p>
        </w:tc>
        <w:tc>
          <w:tcPr>
            <w:tcW w:w="1273" w:type="dxa"/>
          </w:tcPr>
          <w:p w14:paraId="33C871FB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2BC97D95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6BE376F9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3.53</w:t>
            </w:r>
          </w:p>
        </w:tc>
        <w:tc>
          <w:tcPr>
            <w:tcW w:w="1109" w:type="dxa"/>
          </w:tcPr>
          <w:p w14:paraId="105810FE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21485538</w:t>
            </w:r>
          </w:p>
        </w:tc>
        <w:tc>
          <w:tcPr>
            <w:tcW w:w="1147" w:type="dxa"/>
          </w:tcPr>
          <w:p w14:paraId="1D908E5B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8%</w:t>
            </w:r>
          </w:p>
        </w:tc>
      </w:tr>
      <w:tr w:rsidR="00972851" w:rsidRPr="007450BB" w14:paraId="46410EBB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1DF867F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mojavensis</w:t>
            </w:r>
          </w:p>
        </w:tc>
        <w:tc>
          <w:tcPr>
            <w:tcW w:w="1273" w:type="dxa"/>
          </w:tcPr>
          <w:p w14:paraId="37378FC0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69929BE1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3872EC7E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8.63</w:t>
            </w:r>
          </w:p>
        </w:tc>
        <w:tc>
          <w:tcPr>
            <w:tcW w:w="1109" w:type="dxa"/>
          </w:tcPr>
          <w:p w14:paraId="2BE76AE0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124510</w:t>
            </w:r>
          </w:p>
        </w:tc>
        <w:tc>
          <w:tcPr>
            <w:tcW w:w="1147" w:type="dxa"/>
          </w:tcPr>
          <w:p w14:paraId="67FBE9B1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8%</w:t>
            </w:r>
          </w:p>
        </w:tc>
      </w:tr>
      <w:tr w:rsidR="00972851" w:rsidRPr="007450BB" w14:paraId="0BB22B98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8DEF732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persimilis</w:t>
            </w:r>
          </w:p>
        </w:tc>
        <w:tc>
          <w:tcPr>
            <w:tcW w:w="1273" w:type="dxa"/>
          </w:tcPr>
          <w:p w14:paraId="2CBE1C25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144A8F43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960" w:type="dxa"/>
            <w:noWrap/>
            <w:hideMark/>
          </w:tcPr>
          <w:p w14:paraId="0B66AC53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2.63</w:t>
            </w:r>
          </w:p>
        </w:tc>
        <w:tc>
          <w:tcPr>
            <w:tcW w:w="1109" w:type="dxa"/>
          </w:tcPr>
          <w:p w14:paraId="7CED9B5B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20311</w:t>
            </w:r>
          </w:p>
        </w:tc>
        <w:tc>
          <w:tcPr>
            <w:tcW w:w="1147" w:type="dxa"/>
          </w:tcPr>
          <w:p w14:paraId="426DDC88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3%</w:t>
            </w:r>
          </w:p>
        </w:tc>
      </w:tr>
      <w:tr w:rsidR="00972851" w:rsidRPr="007450BB" w14:paraId="01B7041E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D3F260F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pseudoobscura</w:t>
            </w:r>
          </w:p>
        </w:tc>
        <w:tc>
          <w:tcPr>
            <w:tcW w:w="1273" w:type="dxa"/>
          </w:tcPr>
          <w:p w14:paraId="0AA3DE00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4B886397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07</w:t>
            </w:r>
          </w:p>
        </w:tc>
        <w:tc>
          <w:tcPr>
            <w:tcW w:w="960" w:type="dxa"/>
            <w:noWrap/>
            <w:hideMark/>
          </w:tcPr>
          <w:p w14:paraId="4A617D88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8.16</w:t>
            </w:r>
          </w:p>
        </w:tc>
        <w:tc>
          <w:tcPr>
            <w:tcW w:w="1109" w:type="dxa"/>
          </w:tcPr>
          <w:p w14:paraId="1919B6E8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203957</w:t>
            </w:r>
          </w:p>
        </w:tc>
        <w:tc>
          <w:tcPr>
            <w:tcW w:w="1147" w:type="dxa"/>
          </w:tcPr>
          <w:p w14:paraId="0A8A965C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3%</w:t>
            </w:r>
          </w:p>
        </w:tc>
      </w:tr>
      <w:tr w:rsidR="00972851" w:rsidRPr="007450BB" w14:paraId="36A92265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525AB51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sechellia</w:t>
            </w:r>
          </w:p>
        </w:tc>
        <w:tc>
          <w:tcPr>
            <w:tcW w:w="1273" w:type="dxa"/>
          </w:tcPr>
          <w:p w14:paraId="712A3A03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7C007208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3823A14E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8.53</w:t>
            </w:r>
          </w:p>
        </w:tc>
        <w:tc>
          <w:tcPr>
            <w:tcW w:w="1109" w:type="dxa"/>
          </w:tcPr>
          <w:p w14:paraId="49F005AD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42955</w:t>
            </w:r>
          </w:p>
        </w:tc>
        <w:tc>
          <w:tcPr>
            <w:tcW w:w="1147" w:type="dxa"/>
          </w:tcPr>
          <w:p w14:paraId="18169D9C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6%</w:t>
            </w:r>
          </w:p>
        </w:tc>
      </w:tr>
      <w:tr w:rsidR="00972851" w:rsidRPr="007450BB" w14:paraId="35179437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199436D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simulans</w:t>
            </w:r>
          </w:p>
        </w:tc>
        <w:tc>
          <w:tcPr>
            <w:tcW w:w="1273" w:type="dxa"/>
          </w:tcPr>
          <w:p w14:paraId="3FBC720E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3B706B89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62DA488D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1.21</w:t>
            </w:r>
          </w:p>
        </w:tc>
        <w:tc>
          <w:tcPr>
            <w:tcW w:w="1109" w:type="dxa"/>
          </w:tcPr>
          <w:p w14:paraId="6B1E24A2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15927</w:t>
            </w:r>
          </w:p>
        </w:tc>
        <w:tc>
          <w:tcPr>
            <w:tcW w:w="1147" w:type="dxa"/>
          </w:tcPr>
          <w:p w14:paraId="7E704BC4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84%</w:t>
            </w:r>
          </w:p>
        </w:tc>
      </w:tr>
      <w:tr w:rsidR="00972851" w:rsidRPr="007450BB" w14:paraId="758326B2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49DDF1D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virilis</w:t>
            </w:r>
          </w:p>
        </w:tc>
        <w:tc>
          <w:tcPr>
            <w:tcW w:w="1273" w:type="dxa"/>
          </w:tcPr>
          <w:p w14:paraId="17855346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70D861F1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38325FA0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0.53</w:t>
            </w:r>
          </w:p>
        </w:tc>
        <w:tc>
          <w:tcPr>
            <w:tcW w:w="1109" w:type="dxa"/>
          </w:tcPr>
          <w:p w14:paraId="7F8B4760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123628</w:t>
            </w:r>
          </w:p>
        </w:tc>
        <w:tc>
          <w:tcPr>
            <w:tcW w:w="1147" w:type="dxa"/>
          </w:tcPr>
          <w:p w14:paraId="1D3E2E4E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9%</w:t>
            </w:r>
          </w:p>
        </w:tc>
      </w:tr>
      <w:tr w:rsidR="00972851" w:rsidRPr="007450BB" w14:paraId="29FD3022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3707BFE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willistoni</w:t>
            </w:r>
          </w:p>
        </w:tc>
        <w:tc>
          <w:tcPr>
            <w:tcW w:w="1273" w:type="dxa"/>
          </w:tcPr>
          <w:p w14:paraId="4D518688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4BA2DF48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425C98C2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7.26</w:t>
            </w:r>
          </w:p>
        </w:tc>
        <w:tc>
          <w:tcPr>
            <w:tcW w:w="1109" w:type="dxa"/>
          </w:tcPr>
          <w:p w14:paraId="755D2EE1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183168</w:t>
            </w:r>
          </w:p>
        </w:tc>
        <w:tc>
          <w:tcPr>
            <w:tcW w:w="1147" w:type="dxa"/>
          </w:tcPr>
          <w:p w14:paraId="12DC56DE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9%</w:t>
            </w:r>
          </w:p>
        </w:tc>
      </w:tr>
      <w:tr w:rsidR="00972851" w:rsidRPr="007450BB" w14:paraId="31244B8E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12C45A4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yakuba</w:t>
            </w:r>
          </w:p>
        </w:tc>
        <w:tc>
          <w:tcPr>
            <w:tcW w:w="1273" w:type="dxa"/>
          </w:tcPr>
          <w:p w14:paraId="4A7894BF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ybase</w:t>
            </w:r>
          </w:p>
        </w:tc>
        <w:tc>
          <w:tcPr>
            <w:tcW w:w="960" w:type="dxa"/>
            <w:noWrap/>
            <w:hideMark/>
          </w:tcPr>
          <w:p w14:paraId="0EEF3A15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0A93F12D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.63</w:t>
            </w:r>
          </w:p>
        </w:tc>
        <w:tc>
          <w:tcPr>
            <w:tcW w:w="1109" w:type="dxa"/>
          </w:tcPr>
          <w:p w14:paraId="68981201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255016</w:t>
            </w:r>
          </w:p>
        </w:tc>
        <w:tc>
          <w:tcPr>
            <w:tcW w:w="1147" w:type="dxa"/>
          </w:tcPr>
          <w:p w14:paraId="2CF79538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8%</w:t>
            </w:r>
          </w:p>
        </w:tc>
      </w:tr>
      <w:tr w:rsidR="00972851" w:rsidRPr="007450BB" w14:paraId="5609CD2B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87341A1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biarmipes</w:t>
            </w:r>
          </w:p>
        </w:tc>
        <w:tc>
          <w:tcPr>
            <w:tcW w:w="1273" w:type="dxa"/>
          </w:tcPr>
          <w:p w14:paraId="58A99C6C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NCODE</w:t>
            </w:r>
          </w:p>
        </w:tc>
        <w:tc>
          <w:tcPr>
            <w:tcW w:w="960" w:type="dxa"/>
            <w:noWrap/>
            <w:hideMark/>
          </w:tcPr>
          <w:p w14:paraId="7DE2BA64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7E158263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6.05</w:t>
            </w:r>
          </w:p>
        </w:tc>
        <w:tc>
          <w:tcPr>
            <w:tcW w:w="1109" w:type="dxa"/>
          </w:tcPr>
          <w:p w14:paraId="1A381E1B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149400</w:t>
            </w:r>
          </w:p>
        </w:tc>
        <w:tc>
          <w:tcPr>
            <w:tcW w:w="1147" w:type="dxa"/>
          </w:tcPr>
          <w:p w14:paraId="75E7BB4F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6%</w:t>
            </w:r>
          </w:p>
        </w:tc>
      </w:tr>
      <w:tr w:rsidR="00972851" w:rsidRPr="007450BB" w14:paraId="504037E5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110D40B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bipectinata</w:t>
            </w:r>
          </w:p>
        </w:tc>
        <w:tc>
          <w:tcPr>
            <w:tcW w:w="1273" w:type="dxa"/>
          </w:tcPr>
          <w:p w14:paraId="0DA399A5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NCODE</w:t>
            </w:r>
          </w:p>
        </w:tc>
        <w:tc>
          <w:tcPr>
            <w:tcW w:w="960" w:type="dxa"/>
            <w:noWrap/>
            <w:hideMark/>
          </w:tcPr>
          <w:p w14:paraId="5849F4C7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1</w:t>
            </w:r>
          </w:p>
        </w:tc>
        <w:tc>
          <w:tcPr>
            <w:tcW w:w="960" w:type="dxa"/>
            <w:noWrap/>
            <w:hideMark/>
          </w:tcPr>
          <w:p w14:paraId="28406C15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4.32</w:t>
            </w:r>
          </w:p>
        </w:tc>
        <w:tc>
          <w:tcPr>
            <w:tcW w:w="1109" w:type="dxa"/>
          </w:tcPr>
          <w:p w14:paraId="4A7F29C9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467944</w:t>
            </w:r>
          </w:p>
        </w:tc>
        <w:tc>
          <w:tcPr>
            <w:tcW w:w="1147" w:type="dxa"/>
          </w:tcPr>
          <w:p w14:paraId="0B72DACA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7%</w:t>
            </w:r>
          </w:p>
        </w:tc>
      </w:tr>
      <w:tr w:rsidR="00972851" w:rsidRPr="007450BB" w14:paraId="71ADBE8D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AAD3517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elegans</w:t>
            </w:r>
          </w:p>
        </w:tc>
        <w:tc>
          <w:tcPr>
            <w:tcW w:w="1273" w:type="dxa"/>
          </w:tcPr>
          <w:p w14:paraId="71DA9895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NCODE</w:t>
            </w:r>
          </w:p>
        </w:tc>
        <w:tc>
          <w:tcPr>
            <w:tcW w:w="960" w:type="dxa"/>
            <w:noWrap/>
            <w:hideMark/>
          </w:tcPr>
          <w:p w14:paraId="6A1C752D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960" w:type="dxa"/>
            <w:noWrap/>
            <w:hideMark/>
          </w:tcPr>
          <w:p w14:paraId="60C832A9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0.26</w:t>
            </w:r>
          </w:p>
        </w:tc>
        <w:tc>
          <w:tcPr>
            <w:tcW w:w="1109" w:type="dxa"/>
          </w:tcPr>
          <w:p w14:paraId="7B4C6C23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937343</w:t>
            </w:r>
          </w:p>
        </w:tc>
        <w:tc>
          <w:tcPr>
            <w:tcW w:w="1147" w:type="dxa"/>
          </w:tcPr>
          <w:p w14:paraId="3DDD6663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6%</w:t>
            </w:r>
          </w:p>
        </w:tc>
      </w:tr>
      <w:tr w:rsidR="00972851" w:rsidRPr="007450BB" w14:paraId="1E60128A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1741837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eugracilis</w:t>
            </w:r>
          </w:p>
        </w:tc>
        <w:tc>
          <w:tcPr>
            <w:tcW w:w="1273" w:type="dxa"/>
          </w:tcPr>
          <w:p w14:paraId="4DD1CC86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NCODE</w:t>
            </w:r>
          </w:p>
        </w:tc>
        <w:tc>
          <w:tcPr>
            <w:tcW w:w="960" w:type="dxa"/>
            <w:noWrap/>
            <w:hideMark/>
          </w:tcPr>
          <w:p w14:paraId="04A002A8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09928F92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3.05</w:t>
            </w:r>
          </w:p>
        </w:tc>
        <w:tc>
          <w:tcPr>
            <w:tcW w:w="1109" w:type="dxa"/>
          </w:tcPr>
          <w:p w14:paraId="569A91C7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658447</w:t>
            </w:r>
          </w:p>
        </w:tc>
        <w:tc>
          <w:tcPr>
            <w:tcW w:w="1147" w:type="dxa"/>
          </w:tcPr>
          <w:p w14:paraId="02D772E9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5%</w:t>
            </w:r>
          </w:p>
        </w:tc>
      </w:tr>
      <w:tr w:rsidR="00972851" w:rsidRPr="007450BB" w14:paraId="14F7898A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6B3ECF5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ficusphila</w:t>
            </w:r>
          </w:p>
        </w:tc>
        <w:tc>
          <w:tcPr>
            <w:tcW w:w="1273" w:type="dxa"/>
          </w:tcPr>
          <w:p w14:paraId="1F966605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NCODE</w:t>
            </w:r>
          </w:p>
        </w:tc>
        <w:tc>
          <w:tcPr>
            <w:tcW w:w="960" w:type="dxa"/>
            <w:noWrap/>
            <w:hideMark/>
          </w:tcPr>
          <w:p w14:paraId="67D4A0AF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960" w:type="dxa"/>
            <w:noWrap/>
            <w:hideMark/>
          </w:tcPr>
          <w:p w14:paraId="632555BB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3.21</w:t>
            </w:r>
          </w:p>
        </w:tc>
        <w:tc>
          <w:tcPr>
            <w:tcW w:w="1109" w:type="dxa"/>
          </w:tcPr>
          <w:p w14:paraId="2A56BFF3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829588</w:t>
            </w:r>
          </w:p>
        </w:tc>
        <w:tc>
          <w:tcPr>
            <w:tcW w:w="1147" w:type="dxa"/>
          </w:tcPr>
          <w:p w14:paraId="5D0E9F06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5%</w:t>
            </w:r>
          </w:p>
        </w:tc>
      </w:tr>
      <w:tr w:rsidR="00972851" w:rsidRPr="007450BB" w14:paraId="220FEFDB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7643D3C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kikkawai</w:t>
            </w:r>
          </w:p>
        </w:tc>
        <w:tc>
          <w:tcPr>
            <w:tcW w:w="1273" w:type="dxa"/>
          </w:tcPr>
          <w:p w14:paraId="5B8E1949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NCODE</w:t>
            </w:r>
          </w:p>
        </w:tc>
        <w:tc>
          <w:tcPr>
            <w:tcW w:w="960" w:type="dxa"/>
            <w:noWrap/>
            <w:hideMark/>
          </w:tcPr>
          <w:p w14:paraId="756CF456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6FE679E1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8.32</w:t>
            </w:r>
          </w:p>
        </w:tc>
        <w:tc>
          <w:tcPr>
            <w:tcW w:w="1109" w:type="dxa"/>
          </w:tcPr>
          <w:p w14:paraId="77DEA9A4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575074</w:t>
            </w:r>
          </w:p>
        </w:tc>
        <w:tc>
          <w:tcPr>
            <w:tcW w:w="1147" w:type="dxa"/>
          </w:tcPr>
          <w:p w14:paraId="341EF0FD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6%</w:t>
            </w:r>
          </w:p>
        </w:tc>
      </w:tr>
      <w:tr w:rsidR="00972851" w:rsidRPr="007450BB" w14:paraId="72484C27" w14:textId="77777777" w:rsidTr="0097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8716525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takahashii</w:t>
            </w:r>
          </w:p>
        </w:tc>
        <w:tc>
          <w:tcPr>
            <w:tcW w:w="1273" w:type="dxa"/>
          </w:tcPr>
          <w:p w14:paraId="11422C50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NCODE</w:t>
            </w:r>
          </w:p>
        </w:tc>
        <w:tc>
          <w:tcPr>
            <w:tcW w:w="960" w:type="dxa"/>
            <w:noWrap/>
            <w:hideMark/>
          </w:tcPr>
          <w:p w14:paraId="32AAB3CF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59C0CF42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3.42</w:t>
            </w:r>
          </w:p>
        </w:tc>
        <w:tc>
          <w:tcPr>
            <w:tcW w:w="1109" w:type="dxa"/>
          </w:tcPr>
          <w:p w14:paraId="54DC069E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298321</w:t>
            </w:r>
          </w:p>
        </w:tc>
        <w:tc>
          <w:tcPr>
            <w:tcW w:w="1147" w:type="dxa"/>
          </w:tcPr>
          <w:p w14:paraId="17F6CDF7" w14:textId="77777777" w:rsidR="00972851" w:rsidRPr="007450BB" w:rsidRDefault="00972851" w:rsidP="00972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4%</w:t>
            </w:r>
          </w:p>
        </w:tc>
      </w:tr>
      <w:tr w:rsidR="00972851" w:rsidRPr="007450BB" w14:paraId="2CC01DDF" w14:textId="77777777" w:rsidTr="00972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A9E62B0" w14:textId="77777777" w:rsidR="00972851" w:rsidRPr="007450BB" w:rsidRDefault="00972851" w:rsidP="009728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rosophila rhopaloa</w:t>
            </w:r>
          </w:p>
        </w:tc>
        <w:tc>
          <w:tcPr>
            <w:tcW w:w="1273" w:type="dxa"/>
          </w:tcPr>
          <w:p w14:paraId="093CD0C8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NCODE</w:t>
            </w:r>
          </w:p>
        </w:tc>
        <w:tc>
          <w:tcPr>
            <w:tcW w:w="960" w:type="dxa"/>
            <w:noWrap/>
            <w:hideMark/>
          </w:tcPr>
          <w:p w14:paraId="7D225022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2869337F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450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4.79</w:t>
            </w:r>
          </w:p>
        </w:tc>
        <w:tc>
          <w:tcPr>
            <w:tcW w:w="1109" w:type="dxa"/>
          </w:tcPr>
          <w:p w14:paraId="66E94E73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63B91">
              <w:t>35496</w:t>
            </w:r>
          </w:p>
        </w:tc>
        <w:tc>
          <w:tcPr>
            <w:tcW w:w="1147" w:type="dxa"/>
          </w:tcPr>
          <w:p w14:paraId="1F737E47" w14:textId="77777777" w:rsidR="00972851" w:rsidRPr="007450BB" w:rsidRDefault="00972851" w:rsidP="00972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804F1">
              <w:t>93%</w:t>
            </w:r>
          </w:p>
        </w:tc>
      </w:tr>
    </w:tbl>
    <w:p w14:paraId="2A991B3D" w14:textId="698E3BE0" w:rsidR="00C12FF0" w:rsidRPr="009A6C5D" w:rsidRDefault="00C12FF0" w:rsidP="009A6C5D">
      <w:pPr>
        <w:rPr>
          <w:rFonts w:ascii="Calibri" w:hAnsi="Calibri"/>
          <w:b/>
          <w:noProof/>
          <w:lang w:val="en-US"/>
        </w:rPr>
      </w:pPr>
    </w:p>
    <w:sectPr w:rsidR="00C12FF0" w:rsidRPr="009A6C5D" w:rsidSect="0096532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4F033E" w14:textId="77777777" w:rsidR="00100060" w:rsidRDefault="00100060" w:rsidP="007450BB">
      <w:pPr>
        <w:spacing w:after="0" w:line="240" w:lineRule="auto"/>
      </w:pPr>
      <w:r>
        <w:separator/>
      </w:r>
    </w:p>
  </w:endnote>
  <w:endnote w:type="continuationSeparator" w:id="0">
    <w:p w14:paraId="4A6C83A8" w14:textId="77777777" w:rsidR="00100060" w:rsidRDefault="00100060" w:rsidP="00745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22D813" w14:textId="77777777" w:rsidR="00100060" w:rsidRDefault="00100060" w:rsidP="007450BB">
      <w:pPr>
        <w:spacing w:after="0" w:line="240" w:lineRule="auto"/>
      </w:pPr>
      <w:r>
        <w:separator/>
      </w:r>
    </w:p>
  </w:footnote>
  <w:footnote w:type="continuationSeparator" w:id="0">
    <w:p w14:paraId="736A8E97" w14:textId="77777777" w:rsidR="00100060" w:rsidRDefault="00100060" w:rsidP="00745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7E587" w14:textId="77777777" w:rsidR="001736D3" w:rsidRDefault="001736D3" w:rsidP="000B2907">
    <w:pPr>
      <w:pStyle w:val="Header"/>
      <w:jc w:val="right"/>
    </w:pPr>
    <w:r>
      <w:t>ARTICLE: Softwa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0631D"/>
    <w:multiLevelType w:val="hybridMultilevel"/>
    <w:tmpl w:val="13D05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03314"/>
    <w:multiLevelType w:val="hybridMultilevel"/>
    <w:tmpl w:val="FB7C8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s5tsx8azspferz0mxtsvgpt2s9se55vep&quot;&gt;My EndNote Library&lt;record-ids&gt;&lt;item&gt;361&lt;/item&gt;&lt;item&gt;649&lt;/item&gt;&lt;item&gt;761&lt;/item&gt;&lt;item&gt;795&lt;/item&gt;&lt;item&gt;799&lt;/item&gt;&lt;item&gt;805&lt;/item&gt;&lt;item&gt;871&lt;/item&gt;&lt;item&gt;1362&lt;/item&gt;&lt;item&gt;1380&lt;/item&gt;&lt;item&gt;1381&lt;/item&gt;&lt;/record-ids&gt;&lt;/item&gt;&lt;/Libraries&gt;"/>
  </w:docVars>
  <w:rsids>
    <w:rsidRoot w:val="007450BB"/>
    <w:rsid w:val="00013C96"/>
    <w:rsid w:val="00015133"/>
    <w:rsid w:val="0004125D"/>
    <w:rsid w:val="0005605F"/>
    <w:rsid w:val="000616AC"/>
    <w:rsid w:val="00074339"/>
    <w:rsid w:val="000805A8"/>
    <w:rsid w:val="000B2907"/>
    <w:rsid w:val="000E4938"/>
    <w:rsid w:val="00100060"/>
    <w:rsid w:val="00120CF4"/>
    <w:rsid w:val="00121A12"/>
    <w:rsid w:val="00153656"/>
    <w:rsid w:val="00160544"/>
    <w:rsid w:val="001736D3"/>
    <w:rsid w:val="001D04E9"/>
    <w:rsid w:val="001F52DF"/>
    <w:rsid w:val="0025707D"/>
    <w:rsid w:val="002A011A"/>
    <w:rsid w:val="002B4D6B"/>
    <w:rsid w:val="002B5BF5"/>
    <w:rsid w:val="002C4509"/>
    <w:rsid w:val="002C586B"/>
    <w:rsid w:val="002F0B9F"/>
    <w:rsid w:val="00301E0B"/>
    <w:rsid w:val="0030751E"/>
    <w:rsid w:val="003143E4"/>
    <w:rsid w:val="00366BF5"/>
    <w:rsid w:val="003759F2"/>
    <w:rsid w:val="003C221E"/>
    <w:rsid w:val="003F557C"/>
    <w:rsid w:val="00447B22"/>
    <w:rsid w:val="0045245E"/>
    <w:rsid w:val="004617DD"/>
    <w:rsid w:val="00487169"/>
    <w:rsid w:val="004A1766"/>
    <w:rsid w:val="004A320D"/>
    <w:rsid w:val="004F5FFA"/>
    <w:rsid w:val="00505910"/>
    <w:rsid w:val="005226A7"/>
    <w:rsid w:val="005440C8"/>
    <w:rsid w:val="005463CC"/>
    <w:rsid w:val="00590D9C"/>
    <w:rsid w:val="0059326F"/>
    <w:rsid w:val="005A231E"/>
    <w:rsid w:val="005B3F8A"/>
    <w:rsid w:val="005E0448"/>
    <w:rsid w:val="005E6EF4"/>
    <w:rsid w:val="005F532C"/>
    <w:rsid w:val="00637528"/>
    <w:rsid w:val="00653815"/>
    <w:rsid w:val="00677760"/>
    <w:rsid w:val="006861D2"/>
    <w:rsid w:val="00692638"/>
    <w:rsid w:val="006A24CD"/>
    <w:rsid w:val="006A3CA6"/>
    <w:rsid w:val="006A5D3E"/>
    <w:rsid w:val="006C6F50"/>
    <w:rsid w:val="006E4AE2"/>
    <w:rsid w:val="006F27FB"/>
    <w:rsid w:val="006F7BE9"/>
    <w:rsid w:val="00701F96"/>
    <w:rsid w:val="007047FF"/>
    <w:rsid w:val="00706350"/>
    <w:rsid w:val="007450BB"/>
    <w:rsid w:val="007A78E9"/>
    <w:rsid w:val="007B253B"/>
    <w:rsid w:val="007C76C2"/>
    <w:rsid w:val="008400E5"/>
    <w:rsid w:val="0085271A"/>
    <w:rsid w:val="00862DC4"/>
    <w:rsid w:val="00891180"/>
    <w:rsid w:val="008C03CD"/>
    <w:rsid w:val="008C3384"/>
    <w:rsid w:val="008C38CC"/>
    <w:rsid w:val="008F6CFE"/>
    <w:rsid w:val="0090565C"/>
    <w:rsid w:val="00944135"/>
    <w:rsid w:val="009541D5"/>
    <w:rsid w:val="0096532A"/>
    <w:rsid w:val="00972851"/>
    <w:rsid w:val="009917C3"/>
    <w:rsid w:val="00992A48"/>
    <w:rsid w:val="0099529E"/>
    <w:rsid w:val="009A6C5D"/>
    <w:rsid w:val="009B3393"/>
    <w:rsid w:val="00A0745E"/>
    <w:rsid w:val="00A2484A"/>
    <w:rsid w:val="00A434F2"/>
    <w:rsid w:val="00A51EFB"/>
    <w:rsid w:val="00A57974"/>
    <w:rsid w:val="00A848CE"/>
    <w:rsid w:val="00A9317D"/>
    <w:rsid w:val="00A9567B"/>
    <w:rsid w:val="00AC1EC8"/>
    <w:rsid w:val="00AC43C0"/>
    <w:rsid w:val="00AD69D0"/>
    <w:rsid w:val="00AE3A9A"/>
    <w:rsid w:val="00AE5B11"/>
    <w:rsid w:val="00B35ABC"/>
    <w:rsid w:val="00B35EC7"/>
    <w:rsid w:val="00B44776"/>
    <w:rsid w:val="00B53306"/>
    <w:rsid w:val="00B67124"/>
    <w:rsid w:val="00B74FA6"/>
    <w:rsid w:val="00B958AA"/>
    <w:rsid w:val="00BC24B5"/>
    <w:rsid w:val="00C12FF0"/>
    <w:rsid w:val="00C166CA"/>
    <w:rsid w:val="00C30C38"/>
    <w:rsid w:val="00C436BB"/>
    <w:rsid w:val="00C5161B"/>
    <w:rsid w:val="00C6133F"/>
    <w:rsid w:val="00C77F73"/>
    <w:rsid w:val="00C84F0B"/>
    <w:rsid w:val="00C85DA5"/>
    <w:rsid w:val="00C86E85"/>
    <w:rsid w:val="00CD72FA"/>
    <w:rsid w:val="00D1618F"/>
    <w:rsid w:val="00D7036F"/>
    <w:rsid w:val="00D74132"/>
    <w:rsid w:val="00D75EC0"/>
    <w:rsid w:val="00D96FA3"/>
    <w:rsid w:val="00DD0944"/>
    <w:rsid w:val="00DD28EE"/>
    <w:rsid w:val="00DE251E"/>
    <w:rsid w:val="00DE400F"/>
    <w:rsid w:val="00E00412"/>
    <w:rsid w:val="00E30C7A"/>
    <w:rsid w:val="00E51AFB"/>
    <w:rsid w:val="00E774D5"/>
    <w:rsid w:val="00E93844"/>
    <w:rsid w:val="00EB3247"/>
    <w:rsid w:val="00ED1ED4"/>
    <w:rsid w:val="00EE77EA"/>
    <w:rsid w:val="00F0186E"/>
    <w:rsid w:val="00F31731"/>
    <w:rsid w:val="00F349CD"/>
    <w:rsid w:val="00F34E75"/>
    <w:rsid w:val="00F54683"/>
    <w:rsid w:val="00F739C5"/>
    <w:rsid w:val="00F951AC"/>
    <w:rsid w:val="00FF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11338"/>
  <w15:docId w15:val="{9282C5F3-2560-45CD-BCB0-AB4E8AF1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50B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450BB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0BB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450BB"/>
    <w:pPr>
      <w:ind w:left="720"/>
      <w:contextualSpacing/>
    </w:pPr>
  </w:style>
  <w:style w:type="table" w:customStyle="1" w:styleId="PlainTable31">
    <w:name w:val="Plain Table 31"/>
    <w:basedOn w:val="TableNormal"/>
    <w:uiPriority w:val="43"/>
    <w:rsid w:val="007450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5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0BB"/>
  </w:style>
  <w:style w:type="paragraph" w:styleId="Footer">
    <w:name w:val="footer"/>
    <w:basedOn w:val="Normal"/>
    <w:link w:val="FooterChar"/>
    <w:uiPriority w:val="99"/>
    <w:unhideWhenUsed/>
    <w:rsid w:val="00745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0BB"/>
  </w:style>
  <w:style w:type="table" w:customStyle="1" w:styleId="PlainTable51">
    <w:name w:val="Plain Table 51"/>
    <w:basedOn w:val="TableNormal"/>
    <w:uiPriority w:val="45"/>
    <w:rsid w:val="007450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C12FF0"/>
    <w:pPr>
      <w:spacing w:after="0" w:line="240" w:lineRule="auto"/>
    </w:pPr>
  </w:style>
  <w:style w:type="table" w:styleId="TableGrid">
    <w:name w:val="Table Grid"/>
    <w:basedOn w:val="TableNormal"/>
    <w:uiPriority w:val="39"/>
    <w:rsid w:val="00EE7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6C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6C2"/>
    <w:pPr>
      <w:spacing w:after="160"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6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C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F5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A23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3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3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31E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D75E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65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9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BE3F2-F7E9-4368-BD70-E0D26A500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7</Words>
  <Characters>67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e, Rahul (L&amp;W, Black Mountain)</dc:creator>
  <cp:keywords/>
  <dc:description/>
  <cp:lastModifiedBy>Rane, Rahul (H&amp;B, Clayton)</cp:lastModifiedBy>
  <cp:revision>2</cp:revision>
  <cp:lastPrinted>2016-09-27T05:33:00Z</cp:lastPrinted>
  <dcterms:created xsi:type="dcterms:W3CDTF">2017-05-09T05:55:00Z</dcterms:created>
  <dcterms:modified xsi:type="dcterms:W3CDTF">2017-05-09T05:55:00Z</dcterms:modified>
</cp:coreProperties>
</file>